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ADCABE" w14:textId="2E44CAAD" w:rsidR="00155835" w:rsidRDefault="00C7702D">
      <w:r>
        <w:rPr>
          <w:noProof/>
        </w:rPr>
        <w:drawing>
          <wp:inline distT="0" distB="0" distL="0" distR="0" wp14:anchorId="20201D3A" wp14:editId="4B84E342">
            <wp:extent cx="6120130" cy="2541905"/>
            <wp:effectExtent l="0" t="0" r="0" b="0"/>
            <wp:docPr id="2" name="Kuva 2" descr="Kuva, joka sisältää kohteen teksti&#10;&#10;Kuvaus luotu automaattisest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Kuva 2" descr="Kuva, joka sisältää kohteen teksti&#10;&#10;Kuvaus luotu automaattisesti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541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7EB9B1" w14:textId="546456BE" w:rsidR="00357CB8" w:rsidRPr="00566A3B" w:rsidRDefault="0015583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 1.</w:t>
      </w:r>
      <w:r w:rsidR="00357CB8">
        <w:rPr>
          <w:rFonts w:ascii="Times New Roman" w:hAnsi="Times New Roman" w:cs="Times New Roman"/>
          <w:b/>
          <w:bCs/>
          <w:sz w:val="24"/>
          <w:szCs w:val="24"/>
        </w:rPr>
        <w:t xml:space="preserve"> Phylogenetic analysis of </w:t>
      </w:r>
      <w:r w:rsidR="00566A3B">
        <w:rPr>
          <w:rFonts w:ascii="Times New Roman" w:hAnsi="Times New Roman" w:cs="Times New Roman"/>
          <w:b/>
          <w:bCs/>
          <w:sz w:val="24"/>
          <w:szCs w:val="24"/>
        </w:rPr>
        <w:t xml:space="preserve">all </w:t>
      </w:r>
      <w:r w:rsidR="00357CB8">
        <w:rPr>
          <w:rFonts w:ascii="Times New Roman" w:hAnsi="Times New Roman" w:cs="Times New Roman"/>
          <w:b/>
          <w:bCs/>
          <w:sz w:val="24"/>
          <w:szCs w:val="24"/>
        </w:rPr>
        <w:t>the SARS-CoV-2 variants in this study.</w:t>
      </w:r>
      <w:r w:rsidR="00566A3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66A3B" w:rsidRPr="00566A3B">
        <w:rPr>
          <w:rFonts w:ascii="Times New Roman" w:hAnsi="Times New Roman" w:cs="Times New Roman"/>
          <w:sz w:val="24"/>
          <w:szCs w:val="24"/>
        </w:rPr>
        <w:t>A phylogenetic analysis</w:t>
      </w:r>
      <w:r w:rsidR="00566A3B">
        <w:rPr>
          <w:rFonts w:ascii="Times New Roman" w:hAnsi="Times New Roman" w:cs="Times New Roman"/>
          <w:sz w:val="24"/>
          <w:szCs w:val="24"/>
        </w:rPr>
        <w:t xml:space="preserve"> of the original hCoV-19/Wuhan/WIV04/2019 and all the variants in this study with their representative reference sequences (downloaded from GISAID, </w:t>
      </w:r>
      <w:r w:rsidR="00566A3B" w:rsidRPr="00DC44FC">
        <w:rPr>
          <w:rFonts w:ascii="Times New Roman" w:hAnsi="Times New Roman" w:cs="Times New Roman"/>
          <w:sz w:val="24"/>
          <w:szCs w:val="24"/>
        </w:rPr>
        <w:t>https://www.gisaid.org</w:t>
      </w:r>
      <w:r w:rsidR="00566A3B" w:rsidRPr="00566A3B">
        <w:rPr>
          <w:rFonts w:ascii="Times New Roman" w:hAnsi="Times New Roman" w:cs="Times New Roman"/>
          <w:sz w:val="24"/>
          <w:szCs w:val="24"/>
        </w:rPr>
        <w:t>)</w:t>
      </w:r>
      <w:r w:rsidR="00566A3B">
        <w:rPr>
          <w:rFonts w:ascii="Times New Roman" w:hAnsi="Times New Roman" w:cs="Times New Roman"/>
          <w:sz w:val="24"/>
          <w:szCs w:val="24"/>
        </w:rPr>
        <w:t xml:space="preserve"> was carried out using the </w:t>
      </w:r>
      <w:r w:rsidR="00566A3B" w:rsidRPr="00566A3B">
        <w:rPr>
          <w:rFonts w:ascii="Times New Roman" w:hAnsi="Times New Roman" w:cs="Times New Roman"/>
          <w:sz w:val="24"/>
          <w:szCs w:val="24"/>
        </w:rPr>
        <w:t>Molecular Evolutionary Genetics Analysis software (MEGA</w:t>
      </w:r>
      <w:r w:rsidR="00566A3B">
        <w:rPr>
          <w:rFonts w:ascii="Times New Roman" w:hAnsi="Times New Roman" w:cs="Times New Roman"/>
          <w:sz w:val="24"/>
          <w:szCs w:val="24"/>
        </w:rPr>
        <w:t>,</w:t>
      </w:r>
      <w:r w:rsidR="00566A3B" w:rsidRPr="00566A3B">
        <w:rPr>
          <w:rFonts w:ascii="Times New Roman" w:hAnsi="Times New Roman" w:cs="Times New Roman"/>
          <w:sz w:val="24"/>
          <w:szCs w:val="24"/>
        </w:rPr>
        <w:t xml:space="preserve"> Version 10.0.5)</w:t>
      </w:r>
      <w:r w:rsidR="00566A3B">
        <w:rPr>
          <w:rFonts w:ascii="Times New Roman" w:hAnsi="Times New Roman" w:cs="Times New Roman"/>
          <w:sz w:val="24"/>
          <w:szCs w:val="24"/>
        </w:rPr>
        <w:t>. T</w:t>
      </w:r>
      <w:r w:rsidR="00566A3B" w:rsidRPr="00566A3B">
        <w:rPr>
          <w:rFonts w:ascii="Times New Roman" w:hAnsi="Times New Roman" w:cs="Times New Roman"/>
          <w:sz w:val="24"/>
          <w:szCs w:val="24"/>
        </w:rPr>
        <w:t>he Maximum Likelihood method and Tamura-</w:t>
      </w:r>
      <w:proofErr w:type="spellStart"/>
      <w:r w:rsidR="00566A3B" w:rsidRPr="00566A3B">
        <w:rPr>
          <w:rFonts w:ascii="Times New Roman" w:hAnsi="Times New Roman" w:cs="Times New Roman"/>
          <w:sz w:val="24"/>
          <w:szCs w:val="24"/>
        </w:rPr>
        <w:t>Nei</w:t>
      </w:r>
      <w:proofErr w:type="spellEnd"/>
      <w:r w:rsidR="00566A3B" w:rsidRPr="00566A3B">
        <w:rPr>
          <w:rFonts w:ascii="Times New Roman" w:hAnsi="Times New Roman" w:cs="Times New Roman"/>
          <w:sz w:val="24"/>
          <w:szCs w:val="24"/>
        </w:rPr>
        <w:t xml:space="preserve"> model</w:t>
      </w:r>
      <w:r w:rsidR="00566A3B">
        <w:rPr>
          <w:rFonts w:ascii="Times New Roman" w:hAnsi="Times New Roman" w:cs="Times New Roman"/>
          <w:sz w:val="24"/>
          <w:szCs w:val="24"/>
        </w:rPr>
        <w:t xml:space="preserve"> were </w:t>
      </w:r>
      <w:proofErr w:type="gramStart"/>
      <w:r w:rsidR="00566A3B">
        <w:rPr>
          <w:rFonts w:ascii="Times New Roman" w:hAnsi="Times New Roman" w:cs="Times New Roman"/>
          <w:sz w:val="24"/>
          <w:szCs w:val="24"/>
        </w:rPr>
        <w:t>used</w:t>
      </w:r>
      <w:proofErr w:type="gramEnd"/>
      <w:r w:rsidR="00566A3B">
        <w:rPr>
          <w:rFonts w:ascii="Times New Roman" w:hAnsi="Times New Roman" w:cs="Times New Roman"/>
          <w:sz w:val="24"/>
          <w:szCs w:val="24"/>
        </w:rPr>
        <w:t xml:space="preserve"> and 1000 bootstraps was applied. </w:t>
      </w:r>
      <w:r w:rsidR="00566A3B" w:rsidRPr="00566A3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A2CE82F" w14:textId="2B498BA3" w:rsidR="00155835" w:rsidRDefault="00155835">
      <w:r>
        <w:br w:type="page"/>
      </w:r>
    </w:p>
    <w:p w14:paraId="730CB342" w14:textId="072E6337" w:rsidR="003F4223" w:rsidRDefault="003F4223"/>
    <w:p w14:paraId="6F4CCC54" w14:textId="4D7CABB0" w:rsidR="003F4223" w:rsidRDefault="003F4223">
      <w:r>
        <w:rPr>
          <w:noProof/>
        </w:rPr>
        <w:drawing>
          <wp:inline distT="0" distB="0" distL="0" distR="0" wp14:anchorId="0939B6C3" wp14:editId="78E3598E">
            <wp:extent cx="6120130" cy="3778250"/>
            <wp:effectExtent l="0" t="0" r="0" b="0"/>
            <wp:docPr id="10" name="Kuva 10" descr="Kuva, joka sisältää kohteen teksti, kirjoitusvälineet, paperi, lyijykynä&#10;&#10;Kuvaus luotu automaattisest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Kuva 10" descr="Kuva, joka sisältää kohteen teksti, kirjoitusvälineet, paperi, lyijykynä&#10;&#10;Kuvaus luotu automaattisesti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778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805A98" w14:textId="5F96400E" w:rsidR="00D22B72" w:rsidRPr="00AC65A4" w:rsidRDefault="00D22B72" w:rsidP="00D22B7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Hlk99014717"/>
      <w:bookmarkStart w:id="1" w:name="_Hlk103324590"/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155835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C65A4">
        <w:rPr>
          <w:rFonts w:ascii="Times New Roman" w:hAnsi="Times New Roman" w:cs="Times New Roman"/>
          <w:sz w:val="24"/>
          <w:szCs w:val="24"/>
        </w:rPr>
        <w:t xml:space="preserve"> </w:t>
      </w:r>
      <w:r w:rsidRPr="00AC65A4">
        <w:rPr>
          <w:rFonts w:ascii="Times New Roman" w:hAnsi="Times New Roman" w:cs="Times New Roman"/>
          <w:b/>
          <w:bCs/>
          <w:sz w:val="24"/>
          <w:szCs w:val="24"/>
        </w:rPr>
        <w:t>Kinetics of IFN-β1, IFN-λ1, IFN-λ2 and CXCL10 mRNA expression in Calu-3 cells infected with SARS-CoV-2 variants.</w:t>
      </w:r>
      <w:bookmarkEnd w:id="0"/>
      <w:r w:rsidRPr="00AC65A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alu-3 cells were infected at MOI</w:t>
      </w:r>
      <w:r w:rsidR="00DC4AB6">
        <w:rPr>
          <w:rFonts w:ascii="Times New Roman" w:hAnsi="Times New Roman" w:cs="Times New Roman"/>
          <w:sz w:val="24"/>
          <w:szCs w:val="24"/>
        </w:rPr>
        <w:t xml:space="preserve"> of</w:t>
      </w:r>
      <w:r>
        <w:rPr>
          <w:rFonts w:ascii="Times New Roman" w:hAnsi="Times New Roman" w:cs="Times New Roman"/>
          <w:sz w:val="24"/>
          <w:szCs w:val="24"/>
        </w:rPr>
        <w:t xml:space="preserve"> 1</w:t>
      </w:r>
      <w:r w:rsidR="00DC4AB6" w:rsidRPr="00DC4AB6">
        <w:t xml:space="preserve"> </w:t>
      </w:r>
      <w:r w:rsidR="00DC4AB6" w:rsidRPr="00DC4AB6">
        <w:rPr>
          <w:rFonts w:ascii="Times New Roman" w:hAnsi="Times New Roman" w:cs="Times New Roman"/>
          <w:sz w:val="24"/>
          <w:szCs w:val="24"/>
        </w:rPr>
        <w:t>TCID</w:t>
      </w:r>
      <w:r w:rsidR="00DC4AB6" w:rsidRPr="00DC4AB6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="00DC4AB6" w:rsidRPr="00DC4AB6">
        <w:rPr>
          <w:rFonts w:ascii="Times New Roman" w:hAnsi="Times New Roman" w:cs="Times New Roman"/>
          <w:sz w:val="24"/>
          <w:szCs w:val="24"/>
        </w:rPr>
        <w:t>/cell</w:t>
      </w:r>
      <w:r w:rsidR="00DC4AB6">
        <w:rPr>
          <w:rFonts w:ascii="Times New Roman" w:hAnsi="Times New Roman" w:cs="Times New Roman"/>
          <w:sz w:val="24"/>
          <w:szCs w:val="24"/>
        </w:rPr>
        <w:t xml:space="preserve"> with various SARS-CoV-2 variants</w:t>
      </w:r>
      <w:r>
        <w:rPr>
          <w:rFonts w:ascii="Times New Roman" w:hAnsi="Times New Roman" w:cs="Times New Roman"/>
          <w:sz w:val="24"/>
          <w:szCs w:val="24"/>
        </w:rPr>
        <w:t xml:space="preserve"> and the infection was monitored for 72 h. </w:t>
      </w:r>
      <w:r w:rsidRPr="00AC65A4">
        <w:rPr>
          <w:rFonts w:ascii="Times New Roman" w:hAnsi="Times New Roman" w:cs="Times New Roman"/>
          <w:sz w:val="24"/>
          <w:szCs w:val="24"/>
        </w:rPr>
        <w:t>Interferon and CXCL10 levels were determined by RT-qPCR, at various time points following infection. The graphs show the mean values ± SEM of three independent experiments.</w:t>
      </w:r>
      <w:bookmarkEnd w:id="1"/>
    </w:p>
    <w:p w14:paraId="42D359AD" w14:textId="77777777" w:rsidR="003F4223" w:rsidRDefault="003F4223">
      <w:r>
        <w:br w:type="page"/>
      </w:r>
    </w:p>
    <w:p w14:paraId="36B80AA2" w14:textId="4F0F1D17" w:rsidR="003F4223" w:rsidRDefault="003F4223">
      <w:r>
        <w:rPr>
          <w:noProof/>
        </w:rPr>
        <w:lastRenderedPageBreak/>
        <w:drawing>
          <wp:inline distT="0" distB="0" distL="0" distR="0" wp14:anchorId="62F46588" wp14:editId="3027C588">
            <wp:extent cx="6120130" cy="3922395"/>
            <wp:effectExtent l="0" t="0" r="0" b="1905"/>
            <wp:docPr id="11" name="Kuva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Kuva 1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922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DBE96E" w14:textId="5249219C" w:rsidR="00155835" w:rsidRDefault="00DC4AB6" w:rsidP="00B91BF6">
      <w:pPr>
        <w:pStyle w:val="Eivli"/>
        <w:rPr>
          <w:rFonts w:ascii="Times New Roman" w:hAnsi="Times New Roman" w:cs="Times New Roman"/>
          <w:sz w:val="24"/>
          <w:szCs w:val="24"/>
        </w:rPr>
      </w:pPr>
      <w:r w:rsidRPr="00B84ED4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155835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B84ED4">
        <w:rPr>
          <w:rFonts w:ascii="Times New Roman" w:hAnsi="Times New Roman" w:cs="Times New Roman"/>
          <w:b/>
          <w:bCs/>
          <w:sz w:val="24"/>
          <w:szCs w:val="24"/>
        </w:rPr>
        <w:t>. Kinetics of IFN-β1, IFN-λ1, IFN-λ2 and CXCL10 mRNA expression in Calu-3 cells infected with Omicron sublineages and Alpha and Delta variants.</w:t>
      </w:r>
      <w:r w:rsidRPr="00B84ED4">
        <w:rPr>
          <w:rFonts w:ascii="Times New Roman" w:hAnsi="Times New Roman" w:cs="Times New Roman"/>
          <w:sz w:val="24"/>
          <w:szCs w:val="24"/>
        </w:rPr>
        <w:t xml:space="preserve"> Calu-3 cells were infected at MOI 1 TCID</w:t>
      </w:r>
      <w:r w:rsidRPr="00B84ED4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Pr="00B84ED4">
        <w:rPr>
          <w:rFonts w:ascii="Times New Roman" w:hAnsi="Times New Roman" w:cs="Times New Roman"/>
          <w:sz w:val="24"/>
          <w:szCs w:val="24"/>
        </w:rPr>
        <w:t>/cell with BA.1, BA.2, recombinant XJ and Alpha and Delta variants. RNA samples were taken at various time points to determine interferon and CXCL10 levels by RT-qPCR. The graphs show the mean values ± SEM of three independent experiments.</w:t>
      </w:r>
    </w:p>
    <w:p w14:paraId="5A9B4EBD" w14:textId="77777777" w:rsidR="00155835" w:rsidRDefault="0015583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84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0"/>
        <w:gridCol w:w="674"/>
        <w:gridCol w:w="962"/>
        <w:gridCol w:w="962"/>
        <w:gridCol w:w="962"/>
        <w:gridCol w:w="962"/>
        <w:gridCol w:w="962"/>
        <w:gridCol w:w="962"/>
      </w:tblGrid>
      <w:tr w:rsidR="00155835" w:rsidRPr="00155835" w14:paraId="61F0F284" w14:textId="77777777" w:rsidTr="002836D6">
        <w:trPr>
          <w:trHeight w:val="29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0C17D" w14:textId="77777777" w:rsidR="00155835" w:rsidRPr="00417001" w:rsidRDefault="00155835" w:rsidP="001558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417001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lastRenderedPageBreak/>
              <w:t> 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BBBD6" w14:textId="6A530C6C" w:rsidR="00155835" w:rsidRPr="00155835" w:rsidRDefault="00155835" w:rsidP="001558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b/>
                <w:bCs/>
                <w:color w:val="000000"/>
                <w:lang w:val="fi-FI" w:eastAsia="fi-FI"/>
              </w:rPr>
              <w:t>h</w:t>
            </w:r>
            <w:r w:rsidR="002836D6">
              <w:rPr>
                <w:rFonts w:ascii="Times New Roman" w:eastAsia="Times New Roman" w:hAnsi="Times New Roman" w:cs="Times New Roman"/>
                <w:b/>
                <w:bCs/>
                <w:color w:val="000000"/>
                <w:lang w:val="fi-FI" w:eastAsia="fi-FI"/>
              </w:rPr>
              <w:t xml:space="preserve"> </w:t>
            </w:r>
            <w:r w:rsidRPr="00155835">
              <w:rPr>
                <w:rFonts w:ascii="Times New Roman" w:eastAsia="Times New Roman" w:hAnsi="Times New Roman" w:cs="Times New Roman"/>
                <w:b/>
                <w:bCs/>
                <w:color w:val="000000"/>
                <w:lang w:val="fi-FI" w:eastAsia="fi-FI"/>
              </w:rPr>
              <w:t>p.i</w:t>
            </w:r>
            <w:r w:rsidR="00C70025">
              <w:rPr>
                <w:rFonts w:ascii="Times New Roman" w:eastAsia="Times New Roman" w:hAnsi="Times New Roman" w:cs="Times New Roman"/>
                <w:b/>
                <w:bCs/>
                <w:color w:val="000000"/>
                <w:lang w:val="fi-FI" w:eastAsia="fi-FI"/>
              </w:rPr>
              <w:t>.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2025F" w14:textId="77777777" w:rsidR="00155835" w:rsidRPr="00155835" w:rsidRDefault="00155835" w:rsidP="001558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b/>
                <w:bCs/>
                <w:color w:val="000000"/>
                <w:lang w:val="fi-FI" w:eastAsia="fi-FI"/>
              </w:rPr>
              <w:t>Fin3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1B348" w14:textId="77777777" w:rsidR="00155835" w:rsidRPr="00155835" w:rsidRDefault="00155835" w:rsidP="001558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b/>
                <w:bCs/>
                <w:color w:val="000000"/>
                <w:lang w:val="fi-FI" w:eastAsia="fi-FI"/>
              </w:rPr>
              <w:t>Fin22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7908B" w14:textId="77777777" w:rsidR="00155835" w:rsidRPr="00155835" w:rsidRDefault="00155835" w:rsidP="001558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b/>
                <w:bCs/>
                <w:color w:val="000000"/>
                <w:lang w:val="fi-FI" w:eastAsia="fi-FI"/>
              </w:rPr>
              <w:t>Fin40-κ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117F6" w14:textId="77777777" w:rsidR="00155835" w:rsidRPr="00155835" w:rsidRDefault="00155835" w:rsidP="001558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b/>
                <w:bCs/>
                <w:color w:val="000000"/>
                <w:lang w:val="fi-FI" w:eastAsia="fi-FI"/>
              </w:rPr>
              <w:t>Fin34-α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10EC3" w14:textId="77777777" w:rsidR="00155835" w:rsidRPr="00155835" w:rsidRDefault="00155835" w:rsidP="001558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b/>
                <w:bCs/>
                <w:color w:val="000000"/>
                <w:lang w:val="fi-FI" w:eastAsia="fi-FI"/>
              </w:rPr>
              <w:t>Fin32-β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012DF" w14:textId="77777777" w:rsidR="00155835" w:rsidRPr="00155835" w:rsidRDefault="00155835" w:rsidP="001558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b/>
                <w:bCs/>
                <w:color w:val="000000"/>
                <w:lang w:val="fi-FI" w:eastAsia="fi-FI"/>
              </w:rPr>
              <w:t>Fin37-δ</w:t>
            </w:r>
          </w:p>
        </w:tc>
      </w:tr>
      <w:tr w:rsidR="002836D6" w:rsidRPr="00155835" w14:paraId="47995D86" w14:textId="77777777" w:rsidTr="002836D6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49561" w14:textId="09351842" w:rsidR="002836D6" w:rsidRPr="00155835" w:rsidRDefault="002836D6" w:rsidP="002836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i-FI" w:eastAsia="fi-FI"/>
              </w:rPr>
            </w:pPr>
            <w:proofErr w:type="spellStart"/>
            <w:r w:rsidRPr="00155835">
              <w:rPr>
                <w:rFonts w:ascii="Times New Roman" w:eastAsia="Times New Roman" w:hAnsi="Times New Roman" w:cs="Times New Roman"/>
                <w:b/>
                <w:bCs/>
                <w:color w:val="000000"/>
                <w:lang w:val="fi-FI" w:eastAsia="fi-FI"/>
              </w:rPr>
              <w:t>Relative</w:t>
            </w:r>
            <w:proofErr w:type="spellEnd"/>
            <w:r w:rsidRPr="00155835">
              <w:rPr>
                <w:rFonts w:ascii="Times New Roman" w:eastAsia="Times New Roman" w:hAnsi="Times New Roman" w:cs="Times New Roman"/>
                <w:b/>
                <w:bCs/>
                <w:color w:val="000000"/>
                <w:lang w:val="fi-FI" w:eastAsia="fi-FI"/>
              </w:rPr>
              <w:t xml:space="preserve"> </w:t>
            </w:r>
            <w:proofErr w:type="spellStart"/>
            <w:r w:rsidRPr="00155835">
              <w:rPr>
                <w:rFonts w:ascii="Times New Roman" w:eastAsia="Times New Roman" w:hAnsi="Times New Roman" w:cs="Times New Roman"/>
                <w:b/>
                <w:bCs/>
                <w:color w:val="000000"/>
                <w:lang w:val="fi-FI" w:eastAsia="fi-FI"/>
              </w:rPr>
              <w:t>cellular</w:t>
            </w:r>
            <w:proofErr w:type="spellEnd"/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3ABDE" w14:textId="77777777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1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5206B" w14:textId="5E8755D5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7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0E+01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96844" w14:textId="746C38B1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1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2E+02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19F71" w14:textId="7E52B64F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2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8E+02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E885E" w14:textId="72AAF629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1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0E+0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26195" w14:textId="5AB18FA2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2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7E+0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64608" w14:textId="25908EE4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4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1E+02</w:t>
            </w:r>
          </w:p>
        </w:tc>
      </w:tr>
      <w:tr w:rsidR="002836D6" w:rsidRPr="00155835" w14:paraId="6ED2946A" w14:textId="77777777" w:rsidTr="002836D6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5B57E" w14:textId="54F05E5D" w:rsidR="002836D6" w:rsidRPr="00155835" w:rsidRDefault="002836D6" w:rsidP="002836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b/>
                <w:bCs/>
                <w:color w:val="000000"/>
                <w:lang w:val="fi-FI" w:eastAsia="fi-FI"/>
              </w:rPr>
              <w:t xml:space="preserve">vRNA </w:t>
            </w:r>
            <w:proofErr w:type="spellStart"/>
            <w:r w:rsidRPr="00155835">
              <w:rPr>
                <w:rFonts w:ascii="Times New Roman" w:eastAsia="Times New Roman" w:hAnsi="Times New Roman" w:cs="Times New Roman"/>
                <w:b/>
                <w:bCs/>
                <w:color w:val="000000"/>
                <w:lang w:val="fi-FI" w:eastAsia="fi-FI"/>
              </w:rPr>
              <w:t>expression</w:t>
            </w:r>
            <w:proofErr w:type="spellEnd"/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09E7B" w14:textId="77777777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6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CAA41" w14:textId="31175049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5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5E+03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C43B9" w14:textId="6DC0E066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2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5E+04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EEE50" w14:textId="29E6AF15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6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1E+02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978A9" w14:textId="1250A859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1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3E+0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6C024" w14:textId="7BDE0B3D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3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7E+0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5E944" w14:textId="1ADE5533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6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5E+03</w:t>
            </w:r>
          </w:p>
        </w:tc>
      </w:tr>
      <w:tr w:rsidR="002836D6" w:rsidRPr="00155835" w14:paraId="54A26F73" w14:textId="77777777" w:rsidTr="002836D6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4A7FC" w14:textId="6E7D8457" w:rsidR="002836D6" w:rsidRPr="00155835" w:rsidRDefault="002836D6" w:rsidP="002836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i-FI" w:eastAsia="fi-FI"/>
              </w:rPr>
            </w:pP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D4398" w14:textId="77777777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24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6D7EA" w14:textId="6C358BCC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5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9E+05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E66009A" w14:textId="541DD31C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5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3E+06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1F08E" w14:textId="15C77B05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1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1E+05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664E9" w14:textId="19C57C2C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6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5E+0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9F2A5" w14:textId="2010373E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3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7E+0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E8007" w14:textId="1EF52B7C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3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2E+06</w:t>
            </w:r>
          </w:p>
        </w:tc>
      </w:tr>
      <w:tr w:rsidR="002836D6" w:rsidRPr="00155835" w14:paraId="58F7A85C" w14:textId="77777777" w:rsidTr="002836D6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A5F9F" w14:textId="77777777" w:rsidR="002836D6" w:rsidRPr="00155835" w:rsidRDefault="002836D6" w:rsidP="002836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b/>
                <w:bCs/>
                <w:color w:val="000000"/>
                <w:lang w:val="fi-FI" w:eastAsia="fi-FI"/>
              </w:rPr>
              <w:t> 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35698" w14:textId="77777777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48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72DB432" w14:textId="23C38180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3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6E+06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6DE18" w14:textId="7540EB5F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9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8E+05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8632932" w14:textId="1313C211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1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6E+05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F301AE9" w14:textId="5AEB7AE4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6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0E+0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3853BE1" w14:textId="64A12055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5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2E+0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956FB68" w14:textId="0270E30F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6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3E+06</w:t>
            </w:r>
          </w:p>
        </w:tc>
      </w:tr>
      <w:tr w:rsidR="002836D6" w:rsidRPr="00155835" w14:paraId="1AB48C02" w14:textId="77777777" w:rsidTr="002836D6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2BA9F" w14:textId="77777777" w:rsidR="002836D6" w:rsidRPr="00155835" w:rsidRDefault="002836D6" w:rsidP="00283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 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E407F" w14:textId="77777777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72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D4710" w14:textId="6011B321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1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0E+06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C25A0" w14:textId="4F810344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1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5E+05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C4BC9" w14:textId="037919D1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1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4E+05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41DA3" w14:textId="3A5FB1EB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3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1E+06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1B1DB" w14:textId="1B04728A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9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8E+05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10EE1" w14:textId="441199CF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4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1E+06</w:t>
            </w:r>
          </w:p>
        </w:tc>
      </w:tr>
      <w:tr w:rsidR="002836D6" w:rsidRPr="00155835" w14:paraId="463A18FE" w14:textId="77777777" w:rsidTr="002836D6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BDA08" w14:textId="77777777" w:rsidR="002836D6" w:rsidRPr="00155835" w:rsidRDefault="002836D6" w:rsidP="002836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i-FI" w:eastAsia="fi-FI"/>
              </w:rPr>
            </w:pPr>
            <w:proofErr w:type="spellStart"/>
            <w:r w:rsidRPr="00155835">
              <w:rPr>
                <w:rFonts w:ascii="Times New Roman" w:eastAsia="Times New Roman" w:hAnsi="Times New Roman" w:cs="Times New Roman"/>
                <w:b/>
                <w:bCs/>
                <w:color w:val="000000"/>
                <w:lang w:val="fi-FI" w:eastAsia="fi-FI"/>
              </w:rPr>
              <w:t>Relative</w:t>
            </w:r>
            <w:proofErr w:type="spellEnd"/>
            <w:r w:rsidRPr="00155835">
              <w:rPr>
                <w:rFonts w:ascii="Times New Roman" w:eastAsia="Times New Roman" w:hAnsi="Times New Roman" w:cs="Times New Roman"/>
                <w:b/>
                <w:bCs/>
                <w:color w:val="000000"/>
                <w:lang w:val="fi-FI" w:eastAsia="fi-FI"/>
              </w:rPr>
              <w:t xml:space="preserve"> IFN-β1 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82C51" w14:textId="77777777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8D6DF" w14:textId="24BD138E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0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6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812BD" w14:textId="19329B17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0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5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39B74" w14:textId="4A0E825A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1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4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F6CDC" w14:textId="28DFE3C8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0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004D8" w14:textId="7818486B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0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6B2E7" w14:textId="15FDBCDD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2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2</w:t>
            </w:r>
          </w:p>
        </w:tc>
      </w:tr>
      <w:tr w:rsidR="002836D6" w:rsidRPr="00155835" w14:paraId="5853CFAF" w14:textId="77777777" w:rsidTr="002836D6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D9048" w14:textId="77777777" w:rsidR="002836D6" w:rsidRPr="00155835" w:rsidRDefault="002836D6" w:rsidP="002836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b/>
                <w:bCs/>
                <w:color w:val="000000"/>
                <w:lang w:val="fi-FI" w:eastAsia="fi-FI"/>
              </w:rPr>
              <w:t xml:space="preserve">mRNA </w:t>
            </w:r>
            <w:proofErr w:type="spellStart"/>
            <w:r w:rsidRPr="00155835">
              <w:rPr>
                <w:rFonts w:ascii="Times New Roman" w:eastAsia="Times New Roman" w:hAnsi="Times New Roman" w:cs="Times New Roman"/>
                <w:b/>
                <w:bCs/>
                <w:color w:val="000000"/>
                <w:lang w:val="fi-FI" w:eastAsia="fi-FI"/>
              </w:rPr>
              <w:t>expression</w:t>
            </w:r>
            <w:proofErr w:type="spellEnd"/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4E2FC" w14:textId="77777777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4CCAB" w14:textId="21015082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0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8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C7DFC" w14:textId="1EEF69D9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0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7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9F96D" w14:textId="33E63FB0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0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5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28C03" w14:textId="10F024B4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0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21885" w14:textId="31BAB3CA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0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38075" w14:textId="27CD65FE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1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3</w:t>
            </w:r>
          </w:p>
        </w:tc>
      </w:tr>
      <w:tr w:rsidR="002836D6" w:rsidRPr="00155835" w14:paraId="1A944664" w14:textId="77777777" w:rsidTr="002836D6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35BD8" w14:textId="77777777" w:rsidR="002836D6" w:rsidRPr="00155835" w:rsidRDefault="002836D6" w:rsidP="00283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 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73D31" w14:textId="77777777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24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364D5" w14:textId="137C8333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2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3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17005BD" w14:textId="14039DFA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77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0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8ECA5" w14:textId="05173367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0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7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B2645" w14:textId="51E917AB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1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804FA" w14:textId="4D25E0C0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6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3BCF0" w14:textId="45646FC8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18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8</w:t>
            </w:r>
          </w:p>
        </w:tc>
      </w:tr>
      <w:tr w:rsidR="002836D6" w:rsidRPr="00155835" w14:paraId="178A5531" w14:textId="77777777" w:rsidTr="002836D6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D1FE7" w14:textId="77777777" w:rsidR="002836D6" w:rsidRPr="00155835" w:rsidRDefault="002836D6" w:rsidP="00283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 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DB5E4" w14:textId="77777777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48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79E8E" w14:textId="6BF256EE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41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3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A864E" w14:textId="7294C48E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48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8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F1435" w14:textId="50BE6BEE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3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6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72618" w14:textId="402AAFFE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41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46D55B0" w14:textId="53434FA2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35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D1B39" w14:textId="497FB599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53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3</w:t>
            </w:r>
          </w:p>
        </w:tc>
      </w:tr>
      <w:tr w:rsidR="002836D6" w:rsidRPr="00155835" w14:paraId="74208466" w14:textId="77777777" w:rsidTr="002836D6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2F977" w14:textId="77777777" w:rsidR="002836D6" w:rsidRPr="00155835" w:rsidRDefault="002836D6" w:rsidP="00283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 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91AB3" w14:textId="77777777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72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19624861" w14:textId="0915DC0B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42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0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F74BF" w14:textId="13E18F2F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25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6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36AEB67A" w14:textId="7D9520DE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16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1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79B4028" w14:textId="00505B3B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82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4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93691" w14:textId="7F83FCF5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24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9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8AF3210" w14:textId="51AE9055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56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0</w:t>
            </w:r>
          </w:p>
        </w:tc>
      </w:tr>
      <w:tr w:rsidR="002836D6" w:rsidRPr="00155835" w14:paraId="6A519D1A" w14:textId="77777777" w:rsidTr="002836D6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42F2C" w14:textId="77777777" w:rsidR="002836D6" w:rsidRPr="00155835" w:rsidRDefault="002836D6" w:rsidP="002836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i-FI" w:eastAsia="fi-FI"/>
              </w:rPr>
            </w:pPr>
            <w:proofErr w:type="spellStart"/>
            <w:r w:rsidRPr="00155835">
              <w:rPr>
                <w:rFonts w:ascii="Times New Roman" w:eastAsia="Times New Roman" w:hAnsi="Times New Roman" w:cs="Times New Roman"/>
                <w:b/>
                <w:bCs/>
                <w:color w:val="000000"/>
                <w:lang w:val="fi-FI" w:eastAsia="fi-FI"/>
              </w:rPr>
              <w:t>Relative</w:t>
            </w:r>
            <w:proofErr w:type="spellEnd"/>
            <w:r w:rsidRPr="00155835">
              <w:rPr>
                <w:rFonts w:ascii="Times New Roman" w:eastAsia="Times New Roman" w:hAnsi="Times New Roman" w:cs="Times New Roman"/>
                <w:b/>
                <w:bCs/>
                <w:color w:val="000000"/>
                <w:lang w:val="fi-FI" w:eastAsia="fi-FI"/>
              </w:rPr>
              <w:t xml:space="preserve"> IFN-λ1 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27709" w14:textId="77777777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D7C1E" w14:textId="7B9F536D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1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6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F81A9" w14:textId="3724F23E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1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1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E067C" w14:textId="6AAADDDF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2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2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BB7EF" w14:textId="19BFE899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lang w:val="fi-FI" w:eastAsia="fi-FI"/>
              </w:rPr>
              <w:t>1</w:t>
            </w:r>
            <w:r w:rsidR="00C70025">
              <w:rPr>
                <w:rFonts w:ascii="Times New Roman" w:eastAsia="Times New Roman" w:hAnsi="Times New Roman" w:cs="Times New Roman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lang w:val="fi-FI" w:eastAsia="fi-FI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C3373" w14:textId="6F770B62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2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EA4B6" w14:textId="3569CC3C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4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4</w:t>
            </w:r>
          </w:p>
        </w:tc>
      </w:tr>
      <w:tr w:rsidR="002836D6" w:rsidRPr="00155835" w14:paraId="22450E4F" w14:textId="77777777" w:rsidTr="002836D6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4D71E" w14:textId="77777777" w:rsidR="002836D6" w:rsidRPr="00155835" w:rsidRDefault="002836D6" w:rsidP="002836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b/>
                <w:bCs/>
                <w:color w:val="000000"/>
                <w:lang w:val="fi-FI" w:eastAsia="fi-FI"/>
              </w:rPr>
              <w:t xml:space="preserve">mRNA </w:t>
            </w:r>
            <w:proofErr w:type="spellStart"/>
            <w:r w:rsidRPr="00155835">
              <w:rPr>
                <w:rFonts w:ascii="Times New Roman" w:eastAsia="Times New Roman" w:hAnsi="Times New Roman" w:cs="Times New Roman"/>
                <w:b/>
                <w:bCs/>
                <w:color w:val="000000"/>
                <w:lang w:val="fi-FI" w:eastAsia="fi-FI"/>
              </w:rPr>
              <w:t>expression</w:t>
            </w:r>
            <w:proofErr w:type="spellEnd"/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D9096" w14:textId="77777777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0998B" w14:textId="6B18CA14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2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0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F352C" w14:textId="5C8E72EE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6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6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7C45C" w14:textId="26A31979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1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3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4BC11" w14:textId="42E0C7D3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lang w:val="fi-FI" w:eastAsia="fi-FI"/>
              </w:rPr>
              <w:t>1</w:t>
            </w:r>
            <w:r w:rsidR="00C70025">
              <w:rPr>
                <w:rFonts w:ascii="Times New Roman" w:eastAsia="Times New Roman" w:hAnsi="Times New Roman" w:cs="Times New Roman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lang w:val="fi-FI" w:eastAsia="fi-FI"/>
              </w:rPr>
              <w:t>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F85F6" w14:textId="29DCA86A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2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2E12A" w14:textId="70C53936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4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5</w:t>
            </w:r>
          </w:p>
        </w:tc>
      </w:tr>
      <w:tr w:rsidR="002836D6" w:rsidRPr="00155835" w14:paraId="3026FC28" w14:textId="77777777" w:rsidTr="002836D6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29E87" w14:textId="77777777" w:rsidR="002836D6" w:rsidRPr="00155835" w:rsidRDefault="002836D6" w:rsidP="00283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 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872DD" w14:textId="77777777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2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B6F9C" w14:textId="6827B883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4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8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325A018" w14:textId="14A22284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308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0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B8C31" w14:textId="742C9F8C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3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2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DF49D" w14:textId="7FCCA97B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lang w:val="fi-FI" w:eastAsia="fi-FI"/>
              </w:rPr>
              <w:t>3</w:t>
            </w:r>
            <w:r w:rsidR="00C70025">
              <w:rPr>
                <w:rFonts w:ascii="Times New Roman" w:eastAsia="Times New Roman" w:hAnsi="Times New Roman" w:cs="Times New Roman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lang w:val="fi-FI" w:eastAsia="fi-FI"/>
              </w:rPr>
              <w:t>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E0971" w14:textId="5336A47B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21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D2F29" w14:textId="3D1509BB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60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3</w:t>
            </w:r>
          </w:p>
        </w:tc>
      </w:tr>
      <w:tr w:rsidR="002836D6" w:rsidRPr="00155835" w14:paraId="66CDFE71" w14:textId="77777777" w:rsidTr="002836D6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45036" w14:textId="77777777" w:rsidR="002836D6" w:rsidRPr="00155835" w:rsidRDefault="002836D6" w:rsidP="00283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 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624F9" w14:textId="77777777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4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539E1" w14:textId="2A8C90A0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99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7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A22E9" w14:textId="0EFCB2D5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208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9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A2AFE" w14:textId="49B96D48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12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8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0571F" w14:textId="26104C79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lang w:val="fi-FI" w:eastAsia="fi-FI"/>
              </w:rPr>
              <w:t>92</w:t>
            </w:r>
            <w:r w:rsidR="00C70025">
              <w:rPr>
                <w:rFonts w:ascii="Times New Roman" w:eastAsia="Times New Roman" w:hAnsi="Times New Roman" w:cs="Times New Roman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lang w:val="fi-FI" w:eastAsia="fi-FI"/>
              </w:rPr>
              <w:t>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3FB1C0C" w14:textId="26AC89E0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129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FE5C1" w14:textId="3D3B3DA1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208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9</w:t>
            </w:r>
          </w:p>
        </w:tc>
      </w:tr>
      <w:tr w:rsidR="002836D6" w:rsidRPr="00155835" w14:paraId="54A8A95B" w14:textId="77777777" w:rsidTr="002836D6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73362" w14:textId="77777777" w:rsidR="002836D6" w:rsidRPr="00155835" w:rsidRDefault="002836D6" w:rsidP="00283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 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AF385" w14:textId="77777777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7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060D02A5" w14:textId="0B9A830A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166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1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B38CD" w14:textId="5F2E84B9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99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8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612EE78A" w14:textId="12103D08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55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6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F757585" w14:textId="2CB32900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lang w:val="fi-FI" w:eastAsia="fi-FI"/>
              </w:rPr>
              <w:t>190</w:t>
            </w:r>
            <w:r w:rsidR="00C70025">
              <w:rPr>
                <w:rFonts w:ascii="Times New Roman" w:eastAsia="Times New Roman" w:hAnsi="Times New Roman" w:cs="Times New Roman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lang w:val="fi-FI" w:eastAsia="fi-FI"/>
              </w:rPr>
              <w:t>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A47BC" w14:textId="50CD298E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85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90EB7A9" w14:textId="4713607B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309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1</w:t>
            </w:r>
          </w:p>
        </w:tc>
      </w:tr>
      <w:tr w:rsidR="002836D6" w:rsidRPr="00155835" w14:paraId="31650329" w14:textId="77777777" w:rsidTr="002836D6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5F587" w14:textId="77777777" w:rsidR="002836D6" w:rsidRPr="00155835" w:rsidRDefault="002836D6" w:rsidP="002836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i-FI" w:eastAsia="fi-FI"/>
              </w:rPr>
            </w:pPr>
            <w:proofErr w:type="spellStart"/>
            <w:r w:rsidRPr="00155835">
              <w:rPr>
                <w:rFonts w:ascii="Times New Roman" w:eastAsia="Times New Roman" w:hAnsi="Times New Roman" w:cs="Times New Roman"/>
                <w:b/>
                <w:bCs/>
                <w:color w:val="000000"/>
                <w:lang w:val="fi-FI" w:eastAsia="fi-FI"/>
              </w:rPr>
              <w:t>Relative</w:t>
            </w:r>
            <w:proofErr w:type="spellEnd"/>
            <w:r w:rsidRPr="00155835">
              <w:rPr>
                <w:rFonts w:ascii="Times New Roman" w:eastAsia="Times New Roman" w:hAnsi="Times New Roman" w:cs="Times New Roman"/>
                <w:b/>
                <w:bCs/>
                <w:color w:val="000000"/>
                <w:lang w:val="fi-FI" w:eastAsia="fi-FI"/>
              </w:rPr>
              <w:t xml:space="preserve"> IFN-λ2 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92457" w14:textId="77777777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417D0" w14:textId="21423CAB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1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5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26A4B" w14:textId="1182DBE6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0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9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49017" w14:textId="31D50914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1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7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8C22F" w14:textId="48F8D291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lang w:val="fi-FI" w:eastAsia="fi-FI"/>
              </w:rPr>
              <w:t>2</w:t>
            </w:r>
            <w:r w:rsidR="00C70025">
              <w:rPr>
                <w:rFonts w:ascii="Times New Roman" w:eastAsia="Times New Roman" w:hAnsi="Times New Roman" w:cs="Times New Roman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lang w:val="fi-FI" w:eastAsia="fi-FI"/>
              </w:rPr>
              <w:t>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E5A6A" w14:textId="0592A2FB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3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F9071" w14:textId="56A06A36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2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9</w:t>
            </w:r>
          </w:p>
        </w:tc>
      </w:tr>
      <w:tr w:rsidR="002836D6" w:rsidRPr="00155835" w14:paraId="35113A23" w14:textId="77777777" w:rsidTr="002836D6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71A02" w14:textId="77777777" w:rsidR="002836D6" w:rsidRPr="00155835" w:rsidRDefault="002836D6" w:rsidP="002836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b/>
                <w:bCs/>
                <w:color w:val="000000"/>
                <w:lang w:val="fi-FI" w:eastAsia="fi-FI"/>
              </w:rPr>
              <w:t xml:space="preserve">mRNA </w:t>
            </w:r>
            <w:proofErr w:type="spellStart"/>
            <w:r w:rsidRPr="00155835">
              <w:rPr>
                <w:rFonts w:ascii="Times New Roman" w:eastAsia="Times New Roman" w:hAnsi="Times New Roman" w:cs="Times New Roman"/>
                <w:b/>
                <w:bCs/>
                <w:color w:val="000000"/>
                <w:lang w:val="fi-FI" w:eastAsia="fi-FI"/>
              </w:rPr>
              <w:t>expression</w:t>
            </w:r>
            <w:proofErr w:type="spellEnd"/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D7799" w14:textId="77777777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1FD40" w14:textId="73639793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1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9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D63D5" w14:textId="3EDC959A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6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7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BA538" w14:textId="6992BC3C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2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2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E09B8" w14:textId="44688720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lang w:val="fi-FI" w:eastAsia="fi-FI"/>
              </w:rPr>
              <w:t>1</w:t>
            </w:r>
            <w:r w:rsidR="00C70025">
              <w:rPr>
                <w:rFonts w:ascii="Times New Roman" w:eastAsia="Times New Roman" w:hAnsi="Times New Roman" w:cs="Times New Roman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lang w:val="fi-FI" w:eastAsia="fi-FI"/>
              </w:rPr>
              <w:t>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7B06A" w14:textId="76304E3C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5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77A71" w14:textId="18DFBCB5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4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8</w:t>
            </w:r>
          </w:p>
        </w:tc>
      </w:tr>
      <w:tr w:rsidR="002836D6" w:rsidRPr="00155835" w14:paraId="42B1F72B" w14:textId="77777777" w:rsidTr="002836D6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01892" w14:textId="77777777" w:rsidR="002836D6" w:rsidRPr="00155835" w:rsidRDefault="002836D6" w:rsidP="00283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 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B7A4C" w14:textId="77777777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2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F86C1" w14:textId="6FEDC493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13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2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FA18F73" w14:textId="2A450177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730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4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91A01" w14:textId="3297757C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5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8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74910" w14:textId="2B04886B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lang w:val="fi-FI" w:eastAsia="fi-FI"/>
              </w:rPr>
              <w:t>7</w:t>
            </w:r>
            <w:r w:rsidR="00C70025">
              <w:rPr>
                <w:rFonts w:ascii="Times New Roman" w:eastAsia="Times New Roman" w:hAnsi="Times New Roman" w:cs="Times New Roman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lang w:val="fi-FI" w:eastAsia="fi-FI"/>
              </w:rPr>
              <w:t>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AED91" w14:textId="59983FE8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46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885CD" w14:textId="5F553E10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131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0</w:t>
            </w:r>
          </w:p>
        </w:tc>
      </w:tr>
      <w:tr w:rsidR="002836D6" w:rsidRPr="00155835" w14:paraId="0EA608AE" w14:textId="77777777" w:rsidTr="002836D6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40377" w14:textId="77777777" w:rsidR="002836D6" w:rsidRPr="00155835" w:rsidRDefault="002836D6" w:rsidP="00283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 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5B3B6" w14:textId="77777777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4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C31E6" w14:textId="4E8A3AD1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352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6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303CC" w14:textId="5FA4B38D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516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3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56847" w14:textId="724E4AC2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28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5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E23FC" w14:textId="54EF7C60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lang w:val="fi-FI" w:eastAsia="fi-FI"/>
              </w:rPr>
              <w:t>293</w:t>
            </w:r>
            <w:r w:rsidR="00C70025">
              <w:rPr>
                <w:rFonts w:ascii="Times New Roman" w:eastAsia="Times New Roman" w:hAnsi="Times New Roman" w:cs="Times New Roman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lang w:val="fi-FI" w:eastAsia="fi-FI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2E78397" w14:textId="4DF52763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385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025C6" w14:textId="420777F0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412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9</w:t>
            </w:r>
          </w:p>
        </w:tc>
      </w:tr>
      <w:tr w:rsidR="002836D6" w:rsidRPr="00155835" w14:paraId="72595F3A" w14:textId="77777777" w:rsidTr="002836D6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7B655" w14:textId="77777777" w:rsidR="002836D6" w:rsidRPr="00155835" w:rsidRDefault="002836D6" w:rsidP="00283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 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A9A6B" w14:textId="77777777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7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7CD2D5E8" w14:textId="040B8FBC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490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4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519B8" w14:textId="42C72774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241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6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24988C2D" w14:textId="79C28E21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148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5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B465625" w14:textId="02529D1B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lang w:val="fi-FI" w:eastAsia="fi-FI"/>
              </w:rPr>
              <w:t>659</w:t>
            </w:r>
            <w:r w:rsidR="00C70025">
              <w:rPr>
                <w:rFonts w:ascii="Times New Roman" w:eastAsia="Times New Roman" w:hAnsi="Times New Roman" w:cs="Times New Roman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lang w:val="fi-FI" w:eastAsia="fi-FI"/>
              </w:rPr>
              <w:t>5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37AF9" w14:textId="5FBF5CDF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181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8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7715869" w14:textId="5E423D51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532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7</w:t>
            </w:r>
          </w:p>
        </w:tc>
      </w:tr>
      <w:tr w:rsidR="002836D6" w:rsidRPr="00155835" w14:paraId="115739EA" w14:textId="77777777" w:rsidTr="002836D6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71EEA" w14:textId="77777777" w:rsidR="002836D6" w:rsidRPr="00155835" w:rsidRDefault="002836D6" w:rsidP="002836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i-FI" w:eastAsia="fi-FI"/>
              </w:rPr>
            </w:pPr>
            <w:proofErr w:type="spellStart"/>
            <w:r w:rsidRPr="00155835">
              <w:rPr>
                <w:rFonts w:ascii="Times New Roman" w:eastAsia="Times New Roman" w:hAnsi="Times New Roman" w:cs="Times New Roman"/>
                <w:b/>
                <w:bCs/>
                <w:color w:val="000000"/>
                <w:lang w:val="fi-FI" w:eastAsia="fi-FI"/>
              </w:rPr>
              <w:t>Relative</w:t>
            </w:r>
            <w:proofErr w:type="spellEnd"/>
            <w:r w:rsidRPr="00155835">
              <w:rPr>
                <w:rFonts w:ascii="Times New Roman" w:eastAsia="Times New Roman" w:hAnsi="Times New Roman" w:cs="Times New Roman"/>
                <w:b/>
                <w:bCs/>
                <w:color w:val="000000"/>
                <w:lang w:val="fi-FI" w:eastAsia="fi-FI"/>
              </w:rPr>
              <w:t xml:space="preserve"> CXCL10 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9F81C" w14:textId="77777777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022BC" w14:textId="71959E28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0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8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17AF7" w14:textId="018897D1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0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9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70217" w14:textId="460BD4EE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1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1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7F436" w14:textId="5D3FA45D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0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09CE0" w14:textId="756F9CA0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1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F0E5F" w14:textId="18056AE0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1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3</w:t>
            </w:r>
          </w:p>
        </w:tc>
      </w:tr>
      <w:tr w:rsidR="002836D6" w:rsidRPr="00155835" w14:paraId="77CCDE8A" w14:textId="77777777" w:rsidTr="002836D6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592F5" w14:textId="77777777" w:rsidR="002836D6" w:rsidRPr="00155835" w:rsidRDefault="002836D6" w:rsidP="002836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b/>
                <w:bCs/>
                <w:color w:val="000000"/>
                <w:lang w:val="fi-FI" w:eastAsia="fi-FI"/>
              </w:rPr>
              <w:t xml:space="preserve">mRNA </w:t>
            </w:r>
            <w:proofErr w:type="spellStart"/>
            <w:r w:rsidRPr="00155835">
              <w:rPr>
                <w:rFonts w:ascii="Times New Roman" w:eastAsia="Times New Roman" w:hAnsi="Times New Roman" w:cs="Times New Roman"/>
                <w:b/>
                <w:bCs/>
                <w:color w:val="000000"/>
                <w:lang w:val="fi-FI" w:eastAsia="fi-FI"/>
              </w:rPr>
              <w:t>expression</w:t>
            </w:r>
            <w:proofErr w:type="spellEnd"/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3AFC0" w14:textId="77777777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A1E0F" w14:textId="49B9E86B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2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4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FFFF7" w14:textId="366C6E48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2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2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B6A65" w14:textId="144378FC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1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6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D58FD" w14:textId="013101B8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1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BD9DF" w14:textId="72FBDBA3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1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21281" w14:textId="49A4F5BB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3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3</w:t>
            </w:r>
          </w:p>
        </w:tc>
      </w:tr>
      <w:tr w:rsidR="002836D6" w:rsidRPr="00155835" w14:paraId="4D272D50" w14:textId="77777777" w:rsidTr="002836D6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241C2" w14:textId="77777777" w:rsidR="002836D6" w:rsidRPr="00155835" w:rsidRDefault="002836D6" w:rsidP="00283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 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1590F" w14:textId="77777777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2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28D62" w14:textId="7B236642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1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5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ED6C8E3" w14:textId="50BDCD03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108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7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56F9A" w14:textId="3EB75BA6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2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1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73731" w14:textId="4CCBAFB0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0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D413E" w14:textId="21EA16DC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5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CDDD7" w14:textId="70941CD3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23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4</w:t>
            </w:r>
          </w:p>
        </w:tc>
      </w:tr>
      <w:tr w:rsidR="002836D6" w:rsidRPr="00155835" w14:paraId="6A5CDF42" w14:textId="77777777" w:rsidTr="002836D6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23658" w14:textId="77777777" w:rsidR="002836D6" w:rsidRPr="00155835" w:rsidRDefault="002836D6" w:rsidP="00283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 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BB778" w14:textId="77777777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4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A46D8" w14:textId="42026FB8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20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0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C948D" w14:textId="6346EF21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15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7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BB506" w14:textId="1146709A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4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0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C6BD0" w14:textId="0B3E7A98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7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DF0F316" w14:textId="23996C21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13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A7BD2" w14:textId="370730C2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14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5</w:t>
            </w:r>
          </w:p>
        </w:tc>
      </w:tr>
      <w:tr w:rsidR="002836D6" w:rsidRPr="00155835" w14:paraId="39287D33" w14:textId="77777777" w:rsidTr="002836D6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DDB1F" w14:textId="77777777" w:rsidR="002836D6" w:rsidRPr="00155835" w:rsidRDefault="002836D6" w:rsidP="00283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 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BD634" w14:textId="77777777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7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3A556D98" w14:textId="68D75876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26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9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A3EDA" w14:textId="374BB84B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17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3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732A1AD7" w14:textId="67C0FA9C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22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9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154AECE" w14:textId="34F33E16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33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2E2B0" w14:textId="5BF23B7F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12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77F4937" w14:textId="06F74F83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33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6</w:t>
            </w:r>
          </w:p>
        </w:tc>
      </w:tr>
      <w:tr w:rsidR="002836D6" w:rsidRPr="00155835" w14:paraId="34428698" w14:textId="77777777" w:rsidTr="002836D6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7EC89" w14:textId="77777777" w:rsidR="002836D6" w:rsidRPr="00155835" w:rsidRDefault="002836D6" w:rsidP="002836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i-FI" w:eastAsia="fi-FI"/>
              </w:rPr>
            </w:pPr>
            <w:proofErr w:type="spellStart"/>
            <w:r w:rsidRPr="00155835">
              <w:rPr>
                <w:rFonts w:ascii="Times New Roman" w:eastAsia="Times New Roman" w:hAnsi="Times New Roman" w:cs="Times New Roman"/>
                <w:b/>
                <w:bCs/>
                <w:color w:val="000000"/>
                <w:lang w:val="fi-FI" w:eastAsia="fi-FI"/>
              </w:rPr>
              <w:t>Phosphorylation</w:t>
            </w:r>
            <w:proofErr w:type="spellEnd"/>
            <w:r w:rsidRPr="00155835">
              <w:rPr>
                <w:rFonts w:ascii="Times New Roman" w:eastAsia="Times New Roman" w:hAnsi="Times New Roman" w:cs="Times New Roman"/>
                <w:b/>
                <w:bCs/>
                <w:color w:val="000000"/>
                <w:lang w:val="fi-FI" w:eastAsia="fi-FI"/>
              </w:rPr>
              <w:t xml:space="preserve"> of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A29E7" w14:textId="77777777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M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62622" w14:textId="7538D1DE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1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="00417001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0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1CE6D" w14:textId="1BB49CA3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1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="00417001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0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910E7" w14:textId="523D12BD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1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="00417001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0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A3793" w14:textId="3FE51511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1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2CB15" w14:textId="3CF4F81B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1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5C5CF" w14:textId="4319ECC2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1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="00417001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0</w:t>
            </w:r>
          </w:p>
        </w:tc>
      </w:tr>
      <w:tr w:rsidR="002836D6" w:rsidRPr="00155835" w14:paraId="63DD93B4" w14:textId="77777777" w:rsidTr="002836D6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23A60" w14:textId="77777777" w:rsidR="002836D6" w:rsidRPr="00155835" w:rsidRDefault="002836D6" w:rsidP="002836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b/>
                <w:bCs/>
                <w:color w:val="000000"/>
                <w:lang w:val="fi-FI" w:eastAsia="fi-FI"/>
              </w:rPr>
              <w:t>STAT2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667D0" w14:textId="77777777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988FA" w14:textId="42B598AF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0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1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8C6AC" w14:textId="795551D4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0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1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A8508" w14:textId="2A3C30CC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0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1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E67DD" w14:textId="303BE9B6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0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34899" w14:textId="2FCCF0F7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0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50214" w14:textId="19CC7346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1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4</w:t>
            </w:r>
          </w:p>
        </w:tc>
      </w:tr>
      <w:tr w:rsidR="002836D6" w:rsidRPr="00155835" w14:paraId="40BF131D" w14:textId="77777777" w:rsidTr="002836D6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84372" w14:textId="28CE0B3B" w:rsidR="002836D6" w:rsidRPr="00155835" w:rsidRDefault="002836D6" w:rsidP="002836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i-FI" w:eastAsia="fi-FI"/>
              </w:rPr>
            </w:pP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04B34" w14:textId="77777777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1B4C1" w14:textId="215137A3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0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0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FFFB0" w14:textId="4D43F867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0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1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11042" w14:textId="516BAEE7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0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1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96E32" w14:textId="5C909224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1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5532D" w14:textId="43D69D5F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0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4A51E" w14:textId="62269C97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1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5</w:t>
            </w:r>
          </w:p>
        </w:tc>
      </w:tr>
      <w:tr w:rsidR="002836D6" w:rsidRPr="00155835" w14:paraId="50434763" w14:textId="77777777" w:rsidTr="002836D6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D279B" w14:textId="0391AB2E" w:rsidR="002836D6" w:rsidRPr="00155835" w:rsidRDefault="002836D6" w:rsidP="002836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i-FI" w:eastAsia="fi-FI"/>
              </w:rPr>
            </w:pP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570FA" w14:textId="77777777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2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BF079" w14:textId="22613FDD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8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2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1454100" w14:textId="09C27A78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25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7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B7E2F" w14:textId="453946FA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0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1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49B1A" w14:textId="02087ABB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7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53F1FF8" w14:textId="52FE4197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30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1BA39AC" w14:textId="346920E2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20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2</w:t>
            </w:r>
          </w:p>
        </w:tc>
      </w:tr>
      <w:tr w:rsidR="002836D6" w:rsidRPr="00155835" w14:paraId="6FC6B5C6" w14:textId="77777777" w:rsidTr="002836D6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67AE1" w14:textId="77777777" w:rsidR="002836D6" w:rsidRPr="00155835" w:rsidRDefault="002836D6" w:rsidP="00283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 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4E261" w14:textId="77777777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4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41D7881" w14:textId="13284936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19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7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4E1D4" w14:textId="466047CE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13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6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5784A40" w14:textId="51D360FA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7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0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2C5309F" w14:textId="6459D55A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14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72685" w14:textId="19186119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8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D7F3A" w14:textId="0CE810F3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10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8</w:t>
            </w:r>
          </w:p>
        </w:tc>
      </w:tr>
      <w:tr w:rsidR="002836D6" w:rsidRPr="00155835" w14:paraId="6A726B8E" w14:textId="77777777" w:rsidTr="002836D6">
        <w:trPr>
          <w:trHeight w:val="29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867BD" w14:textId="77777777" w:rsidR="002836D6" w:rsidRPr="00155835" w:rsidRDefault="002836D6" w:rsidP="002836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 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08C69" w14:textId="77777777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7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76E50" w14:textId="4AA1F3B9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4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4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FC88F" w14:textId="490A569C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8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4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DD317" w14:textId="64A46CB7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4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3</w:t>
            </w:r>
          </w:p>
        </w:tc>
        <w:tc>
          <w:tcPr>
            <w:tcW w:w="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7FB97" w14:textId="68254790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9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B93D1" w14:textId="764CB5A6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4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6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2891A" w14:textId="2FA0F0C4" w:rsidR="002836D6" w:rsidRPr="00155835" w:rsidRDefault="002836D6" w:rsidP="002836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9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8</w:t>
            </w:r>
          </w:p>
        </w:tc>
      </w:tr>
    </w:tbl>
    <w:p w14:paraId="677017AC" w14:textId="4E507E79" w:rsidR="00DC4AB6" w:rsidRPr="00155835" w:rsidRDefault="00DC4AB6" w:rsidP="00B91BF6">
      <w:pPr>
        <w:pStyle w:val="Eivli"/>
        <w:rPr>
          <w:rFonts w:ascii="Times New Roman" w:hAnsi="Times New Roman" w:cs="Times New Roman"/>
        </w:rPr>
      </w:pPr>
    </w:p>
    <w:p w14:paraId="0110C65F" w14:textId="41DF92B4" w:rsidR="00155835" w:rsidRPr="002836D6" w:rsidRDefault="00155835" w:rsidP="00B91BF6">
      <w:pPr>
        <w:pStyle w:val="Eivli"/>
        <w:rPr>
          <w:rFonts w:ascii="Times New Roman" w:hAnsi="Times New Roman" w:cs="Times New Roman"/>
          <w:sz w:val="24"/>
          <w:szCs w:val="24"/>
        </w:rPr>
      </w:pPr>
      <w:r w:rsidRPr="00155835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2836D6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155835">
        <w:rPr>
          <w:rFonts w:ascii="Times New Roman" w:hAnsi="Times New Roman" w:cs="Times New Roman"/>
          <w:b/>
          <w:bCs/>
          <w:sz w:val="24"/>
          <w:szCs w:val="24"/>
        </w:rPr>
        <w:t>able 1.</w:t>
      </w:r>
      <w:r w:rsidR="002836D6">
        <w:rPr>
          <w:rFonts w:ascii="Times New Roman" w:hAnsi="Times New Roman" w:cs="Times New Roman"/>
          <w:b/>
          <w:bCs/>
          <w:sz w:val="24"/>
          <w:szCs w:val="24"/>
        </w:rPr>
        <w:t xml:space="preserve"> Summary of various SARS-CoV-2 variants replication in Calu-3 cells, host cell interferon expression and phosphorylation levels of STAT2. </w:t>
      </w:r>
      <w:r w:rsidR="002836D6" w:rsidRPr="002836D6">
        <w:rPr>
          <w:rFonts w:ascii="Times New Roman" w:hAnsi="Times New Roman" w:cs="Times New Roman"/>
          <w:sz w:val="24"/>
          <w:szCs w:val="24"/>
        </w:rPr>
        <w:t>The</w:t>
      </w:r>
      <w:r w:rsidR="002836D6">
        <w:rPr>
          <w:rFonts w:ascii="Times New Roman" w:hAnsi="Times New Roman" w:cs="Times New Roman"/>
          <w:sz w:val="24"/>
          <w:szCs w:val="24"/>
        </w:rPr>
        <w:t xml:space="preserve"> table lists</w:t>
      </w:r>
      <w:r w:rsidR="002836D6" w:rsidRPr="002836D6">
        <w:rPr>
          <w:rFonts w:ascii="Times New Roman" w:hAnsi="Times New Roman" w:cs="Times New Roman"/>
          <w:sz w:val="24"/>
          <w:szCs w:val="24"/>
        </w:rPr>
        <w:t xml:space="preserve"> </w:t>
      </w:r>
      <w:r w:rsidR="002836D6">
        <w:rPr>
          <w:rFonts w:ascii="Times New Roman" w:hAnsi="Times New Roman" w:cs="Times New Roman"/>
          <w:sz w:val="24"/>
          <w:szCs w:val="24"/>
        </w:rPr>
        <w:t xml:space="preserve">the </w:t>
      </w:r>
      <w:r w:rsidR="002836D6" w:rsidRPr="002836D6">
        <w:rPr>
          <w:rFonts w:ascii="Times New Roman" w:hAnsi="Times New Roman" w:cs="Times New Roman"/>
          <w:sz w:val="24"/>
          <w:szCs w:val="24"/>
        </w:rPr>
        <w:t>relative cellular vRNA leve</w:t>
      </w:r>
      <w:r w:rsidR="002836D6">
        <w:rPr>
          <w:rFonts w:ascii="Times New Roman" w:hAnsi="Times New Roman" w:cs="Times New Roman"/>
          <w:sz w:val="24"/>
          <w:szCs w:val="24"/>
        </w:rPr>
        <w:t xml:space="preserve">ls, relative mRNA expression levels of </w:t>
      </w:r>
      <w:r w:rsidR="002836D6" w:rsidRPr="00155835">
        <w:rPr>
          <w:rFonts w:ascii="Times New Roman" w:eastAsia="Times New Roman" w:hAnsi="Times New Roman" w:cs="Times New Roman"/>
          <w:color w:val="000000"/>
          <w:lang w:val="en-US" w:eastAsia="fi-FI"/>
        </w:rPr>
        <w:t>IFN-</w:t>
      </w:r>
      <w:r w:rsidR="002836D6" w:rsidRPr="00155835">
        <w:rPr>
          <w:rFonts w:ascii="Times New Roman" w:eastAsia="Times New Roman" w:hAnsi="Times New Roman" w:cs="Times New Roman"/>
          <w:color w:val="000000"/>
          <w:lang w:val="fi-FI" w:eastAsia="fi-FI"/>
        </w:rPr>
        <w:t>β</w:t>
      </w:r>
      <w:r w:rsidR="002836D6" w:rsidRPr="00155835">
        <w:rPr>
          <w:rFonts w:ascii="Times New Roman" w:eastAsia="Times New Roman" w:hAnsi="Times New Roman" w:cs="Times New Roman"/>
          <w:color w:val="000000"/>
          <w:lang w:val="en-US" w:eastAsia="fi-FI"/>
        </w:rPr>
        <w:t>1</w:t>
      </w:r>
      <w:r w:rsidR="002836D6">
        <w:rPr>
          <w:rFonts w:ascii="Times New Roman" w:eastAsia="Times New Roman" w:hAnsi="Times New Roman" w:cs="Times New Roman"/>
          <w:color w:val="000000"/>
          <w:lang w:val="en-US" w:eastAsia="fi-FI"/>
        </w:rPr>
        <w:t>,</w:t>
      </w:r>
      <w:r w:rsidR="002836D6" w:rsidRPr="002836D6">
        <w:rPr>
          <w:rFonts w:ascii="Times New Roman" w:eastAsia="Times New Roman" w:hAnsi="Times New Roman" w:cs="Times New Roman"/>
          <w:color w:val="000000"/>
          <w:lang w:val="en-US" w:eastAsia="fi-FI"/>
        </w:rPr>
        <w:t xml:space="preserve"> </w:t>
      </w:r>
      <w:r w:rsidR="002836D6" w:rsidRPr="00155835">
        <w:rPr>
          <w:rFonts w:ascii="Times New Roman" w:eastAsia="Times New Roman" w:hAnsi="Times New Roman" w:cs="Times New Roman"/>
          <w:color w:val="000000"/>
          <w:lang w:val="en-US" w:eastAsia="fi-FI"/>
        </w:rPr>
        <w:t>IFN-</w:t>
      </w:r>
      <w:r w:rsidR="002836D6" w:rsidRPr="00155835">
        <w:rPr>
          <w:rFonts w:ascii="Times New Roman" w:eastAsia="Times New Roman" w:hAnsi="Times New Roman" w:cs="Times New Roman"/>
          <w:color w:val="000000"/>
          <w:lang w:val="fi-FI" w:eastAsia="fi-FI"/>
        </w:rPr>
        <w:t>λ</w:t>
      </w:r>
      <w:r w:rsidR="002836D6" w:rsidRPr="00155835">
        <w:rPr>
          <w:rFonts w:ascii="Times New Roman" w:eastAsia="Times New Roman" w:hAnsi="Times New Roman" w:cs="Times New Roman"/>
          <w:color w:val="000000"/>
          <w:lang w:val="en-US" w:eastAsia="fi-FI"/>
        </w:rPr>
        <w:t>1</w:t>
      </w:r>
      <w:r w:rsidR="002836D6">
        <w:rPr>
          <w:rFonts w:ascii="Times New Roman" w:eastAsia="Times New Roman" w:hAnsi="Times New Roman" w:cs="Times New Roman"/>
          <w:color w:val="000000"/>
          <w:lang w:val="en-US" w:eastAsia="fi-FI"/>
        </w:rPr>
        <w:t>,</w:t>
      </w:r>
      <w:r w:rsidR="002836D6" w:rsidRPr="002836D6">
        <w:rPr>
          <w:rFonts w:ascii="Times New Roman" w:eastAsia="Times New Roman" w:hAnsi="Times New Roman" w:cs="Times New Roman"/>
          <w:color w:val="000000"/>
          <w:lang w:val="en-US" w:eastAsia="fi-FI"/>
        </w:rPr>
        <w:t xml:space="preserve"> </w:t>
      </w:r>
      <w:r w:rsidR="002836D6" w:rsidRPr="00155835">
        <w:rPr>
          <w:rFonts w:ascii="Times New Roman" w:eastAsia="Times New Roman" w:hAnsi="Times New Roman" w:cs="Times New Roman"/>
          <w:color w:val="000000"/>
          <w:lang w:val="en-US" w:eastAsia="fi-FI"/>
        </w:rPr>
        <w:t>IFN-</w:t>
      </w:r>
      <w:r w:rsidR="002836D6" w:rsidRPr="00155835">
        <w:rPr>
          <w:rFonts w:ascii="Times New Roman" w:eastAsia="Times New Roman" w:hAnsi="Times New Roman" w:cs="Times New Roman"/>
          <w:color w:val="000000"/>
          <w:lang w:val="fi-FI" w:eastAsia="fi-FI"/>
        </w:rPr>
        <w:t>λ</w:t>
      </w:r>
      <w:r w:rsidR="002836D6" w:rsidRPr="00155835">
        <w:rPr>
          <w:rFonts w:ascii="Times New Roman" w:eastAsia="Times New Roman" w:hAnsi="Times New Roman" w:cs="Times New Roman"/>
          <w:color w:val="000000"/>
          <w:lang w:val="en-US" w:eastAsia="fi-FI"/>
        </w:rPr>
        <w:t>2</w:t>
      </w:r>
      <w:r w:rsidR="002836D6">
        <w:rPr>
          <w:rFonts w:ascii="Times New Roman" w:eastAsia="Times New Roman" w:hAnsi="Times New Roman" w:cs="Times New Roman"/>
          <w:color w:val="000000"/>
          <w:lang w:val="en-US" w:eastAsia="fi-FI"/>
        </w:rPr>
        <w:t xml:space="preserve"> and</w:t>
      </w:r>
      <w:r w:rsidR="002836D6" w:rsidRPr="002836D6">
        <w:rPr>
          <w:rFonts w:ascii="Times New Roman" w:eastAsia="Times New Roman" w:hAnsi="Times New Roman" w:cs="Times New Roman"/>
          <w:color w:val="000000"/>
          <w:lang w:val="en-US" w:eastAsia="fi-FI"/>
        </w:rPr>
        <w:t xml:space="preserve"> </w:t>
      </w:r>
      <w:r w:rsidR="002836D6" w:rsidRPr="00155835">
        <w:rPr>
          <w:rFonts w:ascii="Times New Roman" w:eastAsia="Times New Roman" w:hAnsi="Times New Roman" w:cs="Times New Roman"/>
          <w:color w:val="000000"/>
          <w:lang w:val="en-US" w:eastAsia="fi-FI"/>
        </w:rPr>
        <w:t>CXCL10</w:t>
      </w:r>
      <w:r w:rsidR="002836D6">
        <w:rPr>
          <w:rFonts w:ascii="Times New Roman" w:eastAsia="Times New Roman" w:hAnsi="Times New Roman" w:cs="Times New Roman"/>
          <w:color w:val="000000"/>
          <w:lang w:val="en-US" w:eastAsia="fi-FI"/>
        </w:rPr>
        <w:t xml:space="preserve"> and the relative phosphorylation of STAT2 </w:t>
      </w:r>
      <w:r w:rsidR="0032349A">
        <w:rPr>
          <w:rFonts w:ascii="Times New Roman" w:eastAsia="Times New Roman" w:hAnsi="Times New Roman" w:cs="Times New Roman"/>
          <w:color w:val="000000"/>
          <w:lang w:val="en-US" w:eastAsia="fi-FI"/>
        </w:rPr>
        <w:t>normalized</w:t>
      </w:r>
      <w:r w:rsidR="002836D6">
        <w:rPr>
          <w:rFonts w:ascii="Times New Roman" w:eastAsia="Times New Roman" w:hAnsi="Times New Roman" w:cs="Times New Roman"/>
          <w:color w:val="000000"/>
          <w:lang w:val="en-US" w:eastAsia="fi-FI"/>
        </w:rPr>
        <w:t xml:space="preserve"> to the mock sample. The highest values</w:t>
      </w:r>
      <w:r w:rsidR="000B3C30">
        <w:rPr>
          <w:rFonts w:ascii="Times New Roman" w:eastAsia="Times New Roman" w:hAnsi="Times New Roman" w:cs="Times New Roman"/>
          <w:color w:val="000000"/>
          <w:lang w:val="en-US" w:eastAsia="fi-FI"/>
        </w:rPr>
        <w:t xml:space="preserve"> for each variant</w:t>
      </w:r>
      <w:r w:rsidR="002836D6">
        <w:rPr>
          <w:rFonts w:ascii="Times New Roman" w:eastAsia="Times New Roman" w:hAnsi="Times New Roman" w:cs="Times New Roman"/>
          <w:color w:val="000000"/>
          <w:lang w:val="en-US" w:eastAsia="fi-FI"/>
        </w:rPr>
        <w:t xml:space="preserve"> are highlighted in yellow.</w:t>
      </w:r>
    </w:p>
    <w:p w14:paraId="0D9406D9" w14:textId="41A1C204" w:rsidR="00155835" w:rsidRDefault="0015583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  <w:r w:rsidR="00C7002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 </w:t>
      </w:r>
    </w:p>
    <w:tbl>
      <w:tblPr>
        <w:tblW w:w="81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60"/>
        <w:gridCol w:w="687"/>
        <w:gridCol w:w="1276"/>
        <w:gridCol w:w="1275"/>
        <w:gridCol w:w="1134"/>
        <w:gridCol w:w="1004"/>
        <w:gridCol w:w="1004"/>
      </w:tblGrid>
      <w:tr w:rsidR="005E4221" w:rsidRPr="00155835" w14:paraId="3BA256E8" w14:textId="77777777" w:rsidTr="00C70025">
        <w:trPr>
          <w:trHeight w:val="290"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39DED" w14:textId="77777777" w:rsidR="00155835" w:rsidRPr="00155835" w:rsidRDefault="00155835" w:rsidP="001558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i-FI"/>
              </w:rPr>
            </w:pPr>
            <w:r w:rsidRPr="0015583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i-FI"/>
              </w:rPr>
              <w:t> 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E6943" w14:textId="2983C12E" w:rsidR="00155835" w:rsidRPr="00C70025" w:rsidRDefault="00155835" w:rsidP="001558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i-FI"/>
              </w:rPr>
            </w:pPr>
            <w:r w:rsidRPr="00C7002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i-FI"/>
              </w:rPr>
              <w:t>h</w:t>
            </w:r>
            <w:r w:rsidR="00C70025" w:rsidRPr="00C7002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i-FI"/>
              </w:rPr>
              <w:t xml:space="preserve"> </w:t>
            </w:r>
            <w:r w:rsidRPr="00C7002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i-FI"/>
              </w:rPr>
              <w:t>p.i</w:t>
            </w:r>
            <w:r w:rsidR="00C70025" w:rsidRPr="00C7002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i-FI"/>
              </w:rPr>
              <w:t>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8F2DB" w14:textId="77777777" w:rsidR="00155835" w:rsidRPr="00155835" w:rsidRDefault="00155835" w:rsidP="001558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b/>
                <w:bCs/>
                <w:color w:val="000000"/>
                <w:lang w:val="fi-FI" w:eastAsia="fi-FI"/>
              </w:rPr>
              <w:t>Fin55-BA.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961EC" w14:textId="77777777" w:rsidR="00155835" w:rsidRPr="00155835" w:rsidRDefault="00155835" w:rsidP="001558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b/>
                <w:bCs/>
                <w:color w:val="000000"/>
                <w:lang w:val="fi-FI" w:eastAsia="fi-FI"/>
              </w:rPr>
              <w:t>Fin58-BA.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E7493" w14:textId="77777777" w:rsidR="00155835" w:rsidRPr="00155835" w:rsidRDefault="00155835" w:rsidP="001558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b/>
                <w:bCs/>
                <w:color w:val="000000"/>
                <w:lang w:val="fi-FI" w:eastAsia="fi-FI"/>
              </w:rPr>
              <w:t>Fin60-XJ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B1414" w14:textId="77777777" w:rsidR="00155835" w:rsidRPr="00155835" w:rsidRDefault="00155835" w:rsidP="001558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b/>
                <w:bCs/>
                <w:color w:val="000000"/>
                <w:lang w:val="fi-FI" w:eastAsia="fi-FI"/>
              </w:rPr>
              <w:t>Fin34-α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E1397" w14:textId="77777777" w:rsidR="00155835" w:rsidRPr="00155835" w:rsidRDefault="00155835" w:rsidP="001558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b/>
                <w:bCs/>
                <w:color w:val="000000"/>
                <w:lang w:val="fi-FI" w:eastAsia="fi-FI"/>
              </w:rPr>
              <w:t>Fin37-δ</w:t>
            </w:r>
          </w:p>
        </w:tc>
      </w:tr>
      <w:tr w:rsidR="005E4221" w:rsidRPr="00155835" w14:paraId="4239227C" w14:textId="77777777" w:rsidTr="00C70025">
        <w:trPr>
          <w:trHeight w:val="290"/>
        </w:trPr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CCDF5" w14:textId="77777777" w:rsidR="00155835" w:rsidRPr="00155835" w:rsidRDefault="00155835" w:rsidP="001558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b/>
                <w:bCs/>
                <w:color w:val="000000"/>
                <w:lang w:val="fi-FI" w:eastAsia="fi-FI"/>
              </w:rPr>
              <w:t>Replication</w:t>
            </w:r>
          </w:p>
        </w:tc>
        <w:tc>
          <w:tcPr>
            <w:tcW w:w="6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61B60" w14:textId="77777777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516E0" w14:textId="00FDC3FD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4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03E+02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B89E2" w14:textId="423899A0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2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34E+0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57C44" w14:textId="09E46C36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1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30E+0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D1C63" w14:textId="69ED139E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6</w:t>
            </w:r>
            <w:r w:rsidR="005A1D2C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91E+0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6DA14" w14:textId="1A522CA0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3</w:t>
            </w:r>
            <w:r w:rsidR="005A1D2C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90E+02</w:t>
            </w:r>
          </w:p>
        </w:tc>
      </w:tr>
      <w:tr w:rsidR="005E4221" w:rsidRPr="00155835" w14:paraId="52F44640" w14:textId="77777777" w:rsidTr="00C70025">
        <w:trPr>
          <w:trHeight w:val="290"/>
        </w:trPr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CB435" w14:textId="77777777" w:rsidR="00155835" w:rsidRPr="00155835" w:rsidRDefault="00155835" w:rsidP="001558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i-FI" w:eastAsia="fi-FI"/>
              </w:rPr>
            </w:pPr>
            <w:proofErr w:type="spellStart"/>
            <w:r w:rsidRPr="00155835">
              <w:rPr>
                <w:rFonts w:ascii="Times New Roman" w:eastAsia="Times New Roman" w:hAnsi="Times New Roman" w:cs="Times New Roman"/>
                <w:b/>
                <w:bCs/>
                <w:color w:val="000000"/>
                <w:lang w:val="fi-FI" w:eastAsia="fi-FI"/>
              </w:rPr>
              <w:t>Relative</w:t>
            </w:r>
            <w:proofErr w:type="spellEnd"/>
            <w:r w:rsidRPr="00155835">
              <w:rPr>
                <w:rFonts w:ascii="Times New Roman" w:eastAsia="Times New Roman" w:hAnsi="Times New Roman" w:cs="Times New Roman"/>
                <w:b/>
                <w:bCs/>
                <w:color w:val="000000"/>
                <w:lang w:val="fi-FI" w:eastAsia="fi-FI"/>
              </w:rPr>
              <w:t xml:space="preserve"> </w:t>
            </w:r>
            <w:proofErr w:type="spellStart"/>
            <w:r w:rsidRPr="00155835">
              <w:rPr>
                <w:rFonts w:ascii="Times New Roman" w:eastAsia="Times New Roman" w:hAnsi="Times New Roman" w:cs="Times New Roman"/>
                <w:b/>
                <w:bCs/>
                <w:color w:val="000000"/>
                <w:lang w:val="fi-FI" w:eastAsia="fi-FI"/>
              </w:rPr>
              <w:t>cellular</w:t>
            </w:r>
            <w:proofErr w:type="spellEnd"/>
          </w:p>
        </w:tc>
        <w:tc>
          <w:tcPr>
            <w:tcW w:w="6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A21D5" w14:textId="77777777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0B449" w14:textId="1AF6A32E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2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14E+02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10812" w14:textId="5B5853C6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1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54E+0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F732E" w14:textId="017670AF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8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31E+0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280FC" w14:textId="435EE285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1</w:t>
            </w:r>
            <w:r w:rsidR="005A1D2C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62E+0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AEBC9" w14:textId="14A36DE9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3</w:t>
            </w:r>
            <w:r w:rsidR="005A1D2C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67E+03</w:t>
            </w:r>
          </w:p>
        </w:tc>
      </w:tr>
      <w:tr w:rsidR="005E4221" w:rsidRPr="00155835" w14:paraId="154F1183" w14:textId="77777777" w:rsidTr="00C70025">
        <w:trPr>
          <w:trHeight w:val="290"/>
        </w:trPr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7E2FD" w14:textId="77777777" w:rsidR="00155835" w:rsidRPr="00155835" w:rsidRDefault="00155835" w:rsidP="001558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b/>
                <w:bCs/>
                <w:color w:val="000000"/>
                <w:lang w:val="fi-FI" w:eastAsia="fi-FI"/>
              </w:rPr>
              <w:t xml:space="preserve">vRNA </w:t>
            </w:r>
            <w:proofErr w:type="spellStart"/>
            <w:r w:rsidRPr="00155835">
              <w:rPr>
                <w:rFonts w:ascii="Times New Roman" w:eastAsia="Times New Roman" w:hAnsi="Times New Roman" w:cs="Times New Roman"/>
                <w:b/>
                <w:bCs/>
                <w:color w:val="000000"/>
                <w:lang w:val="fi-FI" w:eastAsia="fi-FI"/>
              </w:rPr>
              <w:t>expression</w:t>
            </w:r>
            <w:proofErr w:type="spellEnd"/>
          </w:p>
        </w:tc>
        <w:tc>
          <w:tcPr>
            <w:tcW w:w="6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BC04D" w14:textId="77777777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D3340" w14:textId="37D210C8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6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70E+04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3E80F" w14:textId="27450D59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4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89E+0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A37B4" w14:textId="64120449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2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00E+0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7CD54" w14:textId="657A9964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1</w:t>
            </w:r>
            <w:r w:rsidR="005A1D2C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03E+0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D00A8" w14:textId="3C6A689F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3</w:t>
            </w:r>
            <w:r w:rsidR="005A1D2C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73E+06</w:t>
            </w:r>
          </w:p>
        </w:tc>
      </w:tr>
      <w:tr w:rsidR="005E4221" w:rsidRPr="00155835" w14:paraId="6DE5062A" w14:textId="77777777" w:rsidTr="00C70025">
        <w:trPr>
          <w:trHeight w:val="290"/>
        </w:trPr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F9852" w14:textId="77777777" w:rsidR="00155835" w:rsidRPr="00155835" w:rsidRDefault="00155835" w:rsidP="001558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 </w:t>
            </w:r>
          </w:p>
        </w:tc>
        <w:tc>
          <w:tcPr>
            <w:tcW w:w="6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35171" w14:textId="77777777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03812BF" w14:textId="2ADD05C7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7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43E+05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2341A28" w14:textId="56BB4EDB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7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35E+0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3DC323F" w14:textId="578ECD2D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2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40E+0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18059D5" w14:textId="6D4DA0BD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6</w:t>
            </w:r>
            <w:r w:rsidR="005A1D2C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94E+0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402E3AC" w14:textId="00EE15CF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5</w:t>
            </w:r>
            <w:r w:rsidR="005A1D2C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98E+06</w:t>
            </w:r>
          </w:p>
        </w:tc>
      </w:tr>
      <w:tr w:rsidR="005E4221" w:rsidRPr="00155835" w14:paraId="2F1337DA" w14:textId="77777777" w:rsidTr="00C70025">
        <w:trPr>
          <w:trHeight w:val="29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A65F2" w14:textId="77777777" w:rsidR="00155835" w:rsidRPr="00155835" w:rsidRDefault="00155835" w:rsidP="001558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 </w:t>
            </w:r>
          </w:p>
        </w:tc>
        <w:tc>
          <w:tcPr>
            <w:tcW w:w="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5A758" w14:textId="77777777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197D0" w14:textId="5AC23C26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6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86E+05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9CCEB" w14:textId="59F726F8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5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47E+0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742B7" w14:textId="7BC9929F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1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95E+06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73D2D" w14:textId="1AB4ADF3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2</w:t>
            </w:r>
            <w:r w:rsidR="005A1D2C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73E+06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2A0E5" w14:textId="22EA91F9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4</w:t>
            </w:r>
            <w:r w:rsidR="005A1D2C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42E+06</w:t>
            </w:r>
          </w:p>
        </w:tc>
      </w:tr>
      <w:tr w:rsidR="005E4221" w:rsidRPr="00155835" w14:paraId="015DE837" w14:textId="77777777" w:rsidTr="00C70025">
        <w:trPr>
          <w:trHeight w:val="290"/>
        </w:trPr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264B0" w14:textId="77777777" w:rsidR="00155835" w:rsidRPr="00155835" w:rsidRDefault="00155835" w:rsidP="001558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i-FI" w:eastAsia="fi-FI"/>
              </w:rPr>
            </w:pPr>
            <w:proofErr w:type="spellStart"/>
            <w:r w:rsidRPr="00155835">
              <w:rPr>
                <w:rFonts w:ascii="Times New Roman" w:eastAsia="Times New Roman" w:hAnsi="Times New Roman" w:cs="Times New Roman"/>
                <w:b/>
                <w:bCs/>
                <w:color w:val="000000"/>
                <w:lang w:val="fi-FI" w:eastAsia="fi-FI"/>
              </w:rPr>
              <w:t>Relative</w:t>
            </w:r>
            <w:proofErr w:type="spellEnd"/>
            <w:r w:rsidRPr="00155835">
              <w:rPr>
                <w:rFonts w:ascii="Times New Roman" w:eastAsia="Times New Roman" w:hAnsi="Times New Roman" w:cs="Times New Roman"/>
                <w:b/>
                <w:bCs/>
                <w:color w:val="000000"/>
                <w:lang w:val="fi-FI" w:eastAsia="fi-FI"/>
              </w:rPr>
              <w:t xml:space="preserve"> IFN-β1 </w:t>
            </w:r>
          </w:p>
        </w:tc>
        <w:tc>
          <w:tcPr>
            <w:tcW w:w="6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D7A25" w14:textId="77777777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3BED9" w14:textId="1F2B9CC9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0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6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D69C4" w14:textId="5FBCEEE8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0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F635D" w14:textId="36C8C276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1</w:t>
            </w:r>
            <w:r w:rsidR="005A1D2C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3B47D" w14:textId="38FD4C95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0</w:t>
            </w:r>
            <w:r w:rsidR="005A1D2C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FE0BF" w14:textId="2F03B2A0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1</w:t>
            </w:r>
            <w:r w:rsidR="005A1D2C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3</w:t>
            </w:r>
          </w:p>
        </w:tc>
      </w:tr>
      <w:tr w:rsidR="005E4221" w:rsidRPr="00155835" w14:paraId="3F44C2A9" w14:textId="77777777" w:rsidTr="00C70025">
        <w:trPr>
          <w:trHeight w:val="290"/>
        </w:trPr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23DE1" w14:textId="77777777" w:rsidR="00155835" w:rsidRPr="00155835" w:rsidRDefault="00155835" w:rsidP="001558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b/>
                <w:bCs/>
                <w:color w:val="000000"/>
                <w:lang w:val="fi-FI" w:eastAsia="fi-FI"/>
              </w:rPr>
              <w:t xml:space="preserve">mRNA </w:t>
            </w:r>
            <w:proofErr w:type="spellStart"/>
            <w:r w:rsidRPr="00155835">
              <w:rPr>
                <w:rFonts w:ascii="Times New Roman" w:eastAsia="Times New Roman" w:hAnsi="Times New Roman" w:cs="Times New Roman"/>
                <w:b/>
                <w:bCs/>
                <w:color w:val="000000"/>
                <w:lang w:val="fi-FI" w:eastAsia="fi-FI"/>
              </w:rPr>
              <w:t>expression</w:t>
            </w:r>
            <w:proofErr w:type="spellEnd"/>
          </w:p>
        </w:tc>
        <w:tc>
          <w:tcPr>
            <w:tcW w:w="6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CA78D" w14:textId="77777777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47DCB" w14:textId="6900A93B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1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1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A7AFF" w14:textId="456BC01B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2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D6B35" w14:textId="729DB5B6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0</w:t>
            </w:r>
            <w:r w:rsidR="005A1D2C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694E4" w14:textId="225F2F62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2</w:t>
            </w:r>
            <w:r w:rsidR="005A1D2C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AB0FD" w14:textId="61C21810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2</w:t>
            </w:r>
            <w:r w:rsidR="005A1D2C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2</w:t>
            </w:r>
          </w:p>
        </w:tc>
      </w:tr>
      <w:tr w:rsidR="005E4221" w:rsidRPr="00155835" w14:paraId="624635AD" w14:textId="77777777" w:rsidTr="00C70025">
        <w:trPr>
          <w:trHeight w:val="290"/>
        </w:trPr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CA4D6" w14:textId="77777777" w:rsidR="00155835" w:rsidRPr="00155835" w:rsidRDefault="00155835" w:rsidP="001558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 </w:t>
            </w:r>
          </w:p>
        </w:tc>
        <w:tc>
          <w:tcPr>
            <w:tcW w:w="6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C7E9B" w14:textId="77777777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1EA7B" w14:textId="334E21A6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6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1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D5948" w14:textId="424A0FD6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14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70EE0" w14:textId="6B3C3EFA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13</w:t>
            </w:r>
            <w:r w:rsidR="005A1D2C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27A9F" w14:textId="58DE8688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19</w:t>
            </w:r>
            <w:r w:rsidR="005A1D2C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6F809" w14:textId="2C51035D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204</w:t>
            </w:r>
            <w:r w:rsidR="005A1D2C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0</w:t>
            </w:r>
          </w:p>
        </w:tc>
      </w:tr>
      <w:tr w:rsidR="005E4221" w:rsidRPr="00155835" w14:paraId="5492E6DB" w14:textId="77777777" w:rsidTr="00C70025">
        <w:trPr>
          <w:trHeight w:val="290"/>
        </w:trPr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627D5" w14:textId="77777777" w:rsidR="00155835" w:rsidRPr="00155835" w:rsidRDefault="00155835" w:rsidP="001558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 </w:t>
            </w:r>
          </w:p>
        </w:tc>
        <w:tc>
          <w:tcPr>
            <w:tcW w:w="6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2E521" w14:textId="77777777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CF928" w14:textId="267C9F19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165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F4906" w14:textId="101385DB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17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14EAF" w14:textId="6833C018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347</w:t>
            </w:r>
            <w:r w:rsidR="005A1D2C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61471CE" w14:textId="6E98872B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729</w:t>
            </w:r>
            <w:r w:rsidR="005A1D2C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95ECAB2" w14:textId="4091A4F6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1605</w:t>
            </w:r>
            <w:r w:rsidR="005A1D2C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3</w:t>
            </w:r>
          </w:p>
        </w:tc>
      </w:tr>
      <w:tr w:rsidR="005E4221" w:rsidRPr="00155835" w14:paraId="6E791600" w14:textId="77777777" w:rsidTr="00C70025">
        <w:trPr>
          <w:trHeight w:val="29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F3162" w14:textId="77777777" w:rsidR="00155835" w:rsidRPr="00155835" w:rsidRDefault="00155835" w:rsidP="001558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 </w:t>
            </w:r>
          </w:p>
        </w:tc>
        <w:tc>
          <w:tcPr>
            <w:tcW w:w="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63D91" w14:textId="77777777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2874A9A9" w14:textId="3FCCCC60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396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3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1E9D84E6" w14:textId="001EE5D7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22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C00307E" w14:textId="29DBED62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450</w:t>
            </w:r>
            <w:r w:rsidR="005A1D2C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5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10972" w14:textId="7C86D262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542</w:t>
            </w:r>
            <w:r w:rsidR="005A1D2C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432AF" w14:textId="6EAE251A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544</w:t>
            </w:r>
            <w:r w:rsidR="005A1D2C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0</w:t>
            </w:r>
          </w:p>
        </w:tc>
      </w:tr>
      <w:tr w:rsidR="005E4221" w:rsidRPr="00155835" w14:paraId="5515AA94" w14:textId="77777777" w:rsidTr="00C70025">
        <w:trPr>
          <w:trHeight w:val="290"/>
        </w:trPr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DE135" w14:textId="77777777" w:rsidR="00155835" w:rsidRPr="00155835" w:rsidRDefault="00155835" w:rsidP="001558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i-FI" w:eastAsia="fi-FI"/>
              </w:rPr>
            </w:pPr>
            <w:proofErr w:type="spellStart"/>
            <w:r w:rsidRPr="00155835">
              <w:rPr>
                <w:rFonts w:ascii="Times New Roman" w:eastAsia="Times New Roman" w:hAnsi="Times New Roman" w:cs="Times New Roman"/>
                <w:b/>
                <w:bCs/>
                <w:color w:val="000000"/>
                <w:lang w:val="fi-FI" w:eastAsia="fi-FI"/>
              </w:rPr>
              <w:t>Relative</w:t>
            </w:r>
            <w:proofErr w:type="spellEnd"/>
            <w:r w:rsidRPr="00155835">
              <w:rPr>
                <w:rFonts w:ascii="Times New Roman" w:eastAsia="Times New Roman" w:hAnsi="Times New Roman" w:cs="Times New Roman"/>
                <w:b/>
                <w:bCs/>
                <w:color w:val="000000"/>
                <w:lang w:val="fi-FI" w:eastAsia="fi-FI"/>
              </w:rPr>
              <w:t xml:space="preserve"> IFN-λ1 </w:t>
            </w:r>
          </w:p>
        </w:tc>
        <w:tc>
          <w:tcPr>
            <w:tcW w:w="6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5749C" w14:textId="77777777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77405" w14:textId="0BA624AC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0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4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A9425" w14:textId="6A04F6A4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0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22F5A" w14:textId="17F567EB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0</w:t>
            </w:r>
            <w:r w:rsidR="005A1D2C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F565A" w14:textId="09D78B17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0</w:t>
            </w:r>
            <w:r w:rsidR="005A1D2C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09F8C" w14:textId="00C3E490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0</w:t>
            </w:r>
            <w:r w:rsidR="005A1D2C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8</w:t>
            </w:r>
          </w:p>
        </w:tc>
      </w:tr>
      <w:tr w:rsidR="005E4221" w:rsidRPr="00155835" w14:paraId="0E4B690E" w14:textId="77777777" w:rsidTr="00C70025">
        <w:trPr>
          <w:trHeight w:val="290"/>
        </w:trPr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DDF1C" w14:textId="77777777" w:rsidR="00155835" w:rsidRPr="00155835" w:rsidRDefault="00155835" w:rsidP="001558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b/>
                <w:bCs/>
                <w:color w:val="000000"/>
                <w:lang w:val="fi-FI" w:eastAsia="fi-FI"/>
              </w:rPr>
              <w:t xml:space="preserve">mRNA </w:t>
            </w:r>
            <w:proofErr w:type="spellStart"/>
            <w:r w:rsidRPr="00155835">
              <w:rPr>
                <w:rFonts w:ascii="Times New Roman" w:eastAsia="Times New Roman" w:hAnsi="Times New Roman" w:cs="Times New Roman"/>
                <w:b/>
                <w:bCs/>
                <w:color w:val="000000"/>
                <w:lang w:val="fi-FI" w:eastAsia="fi-FI"/>
              </w:rPr>
              <w:t>expression</w:t>
            </w:r>
            <w:proofErr w:type="spellEnd"/>
          </w:p>
        </w:tc>
        <w:tc>
          <w:tcPr>
            <w:tcW w:w="6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50BDD" w14:textId="77777777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4FD32" w14:textId="58AF01F6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0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6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22DD2" w14:textId="7C06E442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1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4B624" w14:textId="6DB9BB1F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0</w:t>
            </w:r>
            <w:r w:rsidR="005A1D2C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C6FA7" w14:textId="683D9BB6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1</w:t>
            </w:r>
            <w:r w:rsidR="005A1D2C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414B6" w14:textId="610BD469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1</w:t>
            </w:r>
            <w:r w:rsidR="005A1D2C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8</w:t>
            </w:r>
          </w:p>
        </w:tc>
      </w:tr>
      <w:tr w:rsidR="005E4221" w:rsidRPr="00155835" w14:paraId="340BA6AB" w14:textId="77777777" w:rsidTr="00C70025">
        <w:trPr>
          <w:trHeight w:val="290"/>
        </w:trPr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9F6E1" w14:textId="77777777" w:rsidR="00155835" w:rsidRPr="00155835" w:rsidRDefault="00155835" w:rsidP="001558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 </w:t>
            </w:r>
          </w:p>
        </w:tc>
        <w:tc>
          <w:tcPr>
            <w:tcW w:w="6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109CD" w14:textId="77777777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1E540" w14:textId="711CCACE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1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5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491AE" w14:textId="6A6CE04D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2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59A5A" w14:textId="59E2AB3C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4</w:t>
            </w:r>
            <w:r w:rsidR="005A1D2C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F35E1" w14:textId="67B08D37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6</w:t>
            </w:r>
            <w:r w:rsidR="005A1D2C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2C1A4" w14:textId="4DBC5BFE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96</w:t>
            </w:r>
            <w:r w:rsidR="005A1D2C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9</w:t>
            </w:r>
          </w:p>
        </w:tc>
      </w:tr>
      <w:tr w:rsidR="005E4221" w:rsidRPr="00155835" w14:paraId="61B95B04" w14:textId="77777777" w:rsidTr="00C70025">
        <w:trPr>
          <w:trHeight w:val="290"/>
        </w:trPr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5ABCA" w14:textId="77777777" w:rsidR="00155835" w:rsidRPr="00155835" w:rsidRDefault="00155835" w:rsidP="001558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 </w:t>
            </w:r>
          </w:p>
        </w:tc>
        <w:tc>
          <w:tcPr>
            <w:tcW w:w="6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C2AAA" w14:textId="77777777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DA422" w14:textId="3F4BA2A1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87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E873E" w14:textId="284CF269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7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715A9" w14:textId="326BE369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192</w:t>
            </w:r>
            <w:r w:rsidR="005A1D2C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ED6E0D0" w14:textId="0AC319C3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377</w:t>
            </w:r>
            <w:r w:rsidR="005A1D2C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47B8566" w14:textId="095B93D4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418</w:t>
            </w:r>
            <w:r w:rsidR="005A1D2C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4</w:t>
            </w:r>
          </w:p>
        </w:tc>
      </w:tr>
      <w:tr w:rsidR="005E4221" w:rsidRPr="00155835" w14:paraId="4A98DA90" w14:textId="77777777" w:rsidTr="00C70025">
        <w:trPr>
          <w:trHeight w:val="29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594CD" w14:textId="77777777" w:rsidR="00155835" w:rsidRPr="00155835" w:rsidRDefault="00155835" w:rsidP="001558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 </w:t>
            </w:r>
          </w:p>
        </w:tc>
        <w:tc>
          <w:tcPr>
            <w:tcW w:w="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A48F9" w14:textId="77777777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1C1E63C2" w14:textId="592808A3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138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5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54E5C126" w14:textId="2FD2E5BE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17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D2FA713" w14:textId="4BFF1CBA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319</w:t>
            </w:r>
            <w:r w:rsidR="005A1D2C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6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93653" w14:textId="5763C20F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167</w:t>
            </w:r>
            <w:r w:rsidR="005A1D2C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617B8" w14:textId="38985303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210</w:t>
            </w:r>
            <w:r w:rsidR="005A1D2C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8</w:t>
            </w:r>
          </w:p>
        </w:tc>
      </w:tr>
      <w:tr w:rsidR="005E4221" w:rsidRPr="00155835" w14:paraId="58E53689" w14:textId="77777777" w:rsidTr="00C70025">
        <w:trPr>
          <w:trHeight w:val="290"/>
        </w:trPr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5B5A7" w14:textId="77777777" w:rsidR="00155835" w:rsidRPr="00155835" w:rsidRDefault="00155835" w:rsidP="001558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i-FI" w:eastAsia="fi-FI"/>
              </w:rPr>
            </w:pPr>
            <w:proofErr w:type="spellStart"/>
            <w:r w:rsidRPr="00155835">
              <w:rPr>
                <w:rFonts w:ascii="Times New Roman" w:eastAsia="Times New Roman" w:hAnsi="Times New Roman" w:cs="Times New Roman"/>
                <w:b/>
                <w:bCs/>
                <w:color w:val="000000"/>
                <w:lang w:val="fi-FI" w:eastAsia="fi-FI"/>
              </w:rPr>
              <w:t>Relative</w:t>
            </w:r>
            <w:proofErr w:type="spellEnd"/>
            <w:r w:rsidRPr="00155835">
              <w:rPr>
                <w:rFonts w:ascii="Times New Roman" w:eastAsia="Times New Roman" w:hAnsi="Times New Roman" w:cs="Times New Roman"/>
                <w:b/>
                <w:bCs/>
                <w:color w:val="000000"/>
                <w:lang w:val="fi-FI" w:eastAsia="fi-FI"/>
              </w:rPr>
              <w:t xml:space="preserve"> IFN-λ2 </w:t>
            </w:r>
          </w:p>
        </w:tc>
        <w:tc>
          <w:tcPr>
            <w:tcW w:w="6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6C4BA" w14:textId="77777777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5CD1E" w14:textId="0A0C14A3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0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3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ABE8E" w14:textId="34DE5426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0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D3271" w14:textId="6E815A58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0</w:t>
            </w:r>
            <w:r w:rsidR="005A1D2C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4DF42" w14:textId="32B42311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0</w:t>
            </w:r>
            <w:r w:rsidR="005A1D2C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5C862" w14:textId="379DE09F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1</w:t>
            </w:r>
            <w:r w:rsidR="005A1D2C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5</w:t>
            </w:r>
          </w:p>
        </w:tc>
      </w:tr>
      <w:tr w:rsidR="005E4221" w:rsidRPr="00155835" w14:paraId="58484164" w14:textId="77777777" w:rsidTr="00C70025">
        <w:trPr>
          <w:trHeight w:val="290"/>
        </w:trPr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A04ED" w14:textId="77777777" w:rsidR="00155835" w:rsidRPr="00155835" w:rsidRDefault="00155835" w:rsidP="001558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b/>
                <w:bCs/>
                <w:color w:val="000000"/>
                <w:lang w:val="fi-FI" w:eastAsia="fi-FI"/>
              </w:rPr>
              <w:t xml:space="preserve">mRNA </w:t>
            </w:r>
            <w:proofErr w:type="spellStart"/>
            <w:r w:rsidRPr="00155835">
              <w:rPr>
                <w:rFonts w:ascii="Times New Roman" w:eastAsia="Times New Roman" w:hAnsi="Times New Roman" w:cs="Times New Roman"/>
                <w:b/>
                <w:bCs/>
                <w:color w:val="000000"/>
                <w:lang w:val="fi-FI" w:eastAsia="fi-FI"/>
              </w:rPr>
              <w:t>expression</w:t>
            </w:r>
            <w:proofErr w:type="spellEnd"/>
          </w:p>
        </w:tc>
        <w:tc>
          <w:tcPr>
            <w:tcW w:w="6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BEC2A" w14:textId="77777777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FC8AC" w14:textId="33A6B75B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0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4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237EA" w14:textId="03C7823D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2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7E625" w14:textId="3DF817E8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0</w:t>
            </w:r>
            <w:r w:rsidR="005A1D2C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506FE" w14:textId="2343B1CD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1</w:t>
            </w:r>
            <w:r w:rsidR="005A1D2C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9E0F8" w14:textId="3F7D0105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2</w:t>
            </w:r>
            <w:r w:rsidR="005A1D2C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3</w:t>
            </w:r>
          </w:p>
        </w:tc>
      </w:tr>
      <w:tr w:rsidR="005E4221" w:rsidRPr="00155835" w14:paraId="5EC92487" w14:textId="77777777" w:rsidTr="00C70025">
        <w:trPr>
          <w:trHeight w:val="290"/>
        </w:trPr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18C1E" w14:textId="77777777" w:rsidR="00155835" w:rsidRPr="00155835" w:rsidRDefault="00155835" w:rsidP="001558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 </w:t>
            </w:r>
          </w:p>
        </w:tc>
        <w:tc>
          <w:tcPr>
            <w:tcW w:w="6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93F3A" w14:textId="77777777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B7639" w14:textId="0B00E938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2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366F6" w14:textId="7097AC25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5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1C7C0" w14:textId="062F7098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8</w:t>
            </w:r>
            <w:r w:rsidR="005A1D2C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90F88" w14:textId="24FC9054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13</w:t>
            </w:r>
            <w:r w:rsidR="005A1D2C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594C6" w14:textId="532B79AC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234</w:t>
            </w:r>
            <w:r w:rsidR="005A1D2C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1</w:t>
            </w:r>
          </w:p>
        </w:tc>
      </w:tr>
      <w:tr w:rsidR="005E4221" w:rsidRPr="00155835" w14:paraId="15033FCD" w14:textId="77777777" w:rsidTr="00C70025">
        <w:trPr>
          <w:trHeight w:val="290"/>
        </w:trPr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B3C83" w14:textId="77777777" w:rsidR="00155835" w:rsidRPr="00155835" w:rsidRDefault="00155835" w:rsidP="001558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 </w:t>
            </w:r>
          </w:p>
        </w:tc>
        <w:tc>
          <w:tcPr>
            <w:tcW w:w="6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D55E4" w14:textId="77777777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4DFAD" w14:textId="3852291A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193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4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5AD24" w14:textId="62014B74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16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007E3" w14:textId="2B46C9A6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433</w:t>
            </w:r>
            <w:r w:rsidR="005A1D2C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57B3FB8" w14:textId="2A7E35C4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744</w:t>
            </w:r>
            <w:r w:rsidR="005A1D2C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4484EC8" w14:textId="60A31F76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606</w:t>
            </w:r>
            <w:r w:rsidR="005A1D2C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3</w:t>
            </w:r>
          </w:p>
        </w:tc>
      </w:tr>
      <w:tr w:rsidR="005E4221" w:rsidRPr="00155835" w14:paraId="7353E943" w14:textId="77777777" w:rsidTr="00C70025">
        <w:trPr>
          <w:trHeight w:val="29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359BD" w14:textId="77777777" w:rsidR="00155835" w:rsidRPr="00155835" w:rsidRDefault="00155835" w:rsidP="001558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 </w:t>
            </w:r>
          </w:p>
        </w:tc>
        <w:tc>
          <w:tcPr>
            <w:tcW w:w="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7F53" w14:textId="77777777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69CF80EC" w14:textId="63A79DB1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330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2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5891BB8B" w14:textId="4E4FE0FC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25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9D4AD38" w14:textId="43C3927A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578</w:t>
            </w:r>
            <w:r w:rsidR="005A1D2C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62280" w14:textId="523393C1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279</w:t>
            </w:r>
            <w:r w:rsidR="005A1D2C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64438" w14:textId="6D85237E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220</w:t>
            </w:r>
            <w:r w:rsidR="005A1D2C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1</w:t>
            </w:r>
          </w:p>
        </w:tc>
      </w:tr>
      <w:tr w:rsidR="005E4221" w:rsidRPr="00155835" w14:paraId="24698D82" w14:textId="77777777" w:rsidTr="00C70025">
        <w:trPr>
          <w:trHeight w:val="290"/>
        </w:trPr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8B622" w14:textId="77777777" w:rsidR="00155835" w:rsidRPr="00155835" w:rsidRDefault="00155835" w:rsidP="001558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i-FI" w:eastAsia="fi-FI"/>
              </w:rPr>
            </w:pPr>
            <w:proofErr w:type="spellStart"/>
            <w:r w:rsidRPr="00155835">
              <w:rPr>
                <w:rFonts w:ascii="Times New Roman" w:eastAsia="Times New Roman" w:hAnsi="Times New Roman" w:cs="Times New Roman"/>
                <w:b/>
                <w:bCs/>
                <w:color w:val="000000"/>
                <w:lang w:val="fi-FI" w:eastAsia="fi-FI"/>
              </w:rPr>
              <w:t>Relative</w:t>
            </w:r>
            <w:proofErr w:type="spellEnd"/>
            <w:r w:rsidRPr="00155835">
              <w:rPr>
                <w:rFonts w:ascii="Times New Roman" w:eastAsia="Times New Roman" w:hAnsi="Times New Roman" w:cs="Times New Roman"/>
                <w:b/>
                <w:bCs/>
                <w:color w:val="000000"/>
                <w:lang w:val="fi-FI" w:eastAsia="fi-FI"/>
              </w:rPr>
              <w:t xml:space="preserve"> CXCL10 </w:t>
            </w:r>
          </w:p>
        </w:tc>
        <w:tc>
          <w:tcPr>
            <w:tcW w:w="6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02DDD" w14:textId="77777777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C4655" w14:textId="72654D43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0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31CEC" w14:textId="15706A4D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0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94EE5" w14:textId="1B2A6288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1</w:t>
            </w:r>
            <w:r w:rsidR="005A1D2C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473C5" w14:textId="79BDC5FF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0</w:t>
            </w:r>
            <w:r w:rsidR="005A1D2C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A1879" w14:textId="123CB23B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0</w:t>
            </w:r>
            <w:r w:rsidR="005A1D2C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8</w:t>
            </w:r>
          </w:p>
        </w:tc>
      </w:tr>
      <w:tr w:rsidR="005E4221" w:rsidRPr="00155835" w14:paraId="17F8A340" w14:textId="77777777" w:rsidTr="00C70025">
        <w:trPr>
          <w:trHeight w:val="290"/>
        </w:trPr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68CDF" w14:textId="77777777" w:rsidR="00155835" w:rsidRPr="00155835" w:rsidRDefault="00155835" w:rsidP="001558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b/>
                <w:bCs/>
                <w:color w:val="000000"/>
                <w:lang w:val="fi-FI" w:eastAsia="fi-FI"/>
              </w:rPr>
              <w:t xml:space="preserve">mRNA </w:t>
            </w:r>
            <w:proofErr w:type="spellStart"/>
            <w:r w:rsidRPr="00155835">
              <w:rPr>
                <w:rFonts w:ascii="Times New Roman" w:eastAsia="Times New Roman" w:hAnsi="Times New Roman" w:cs="Times New Roman"/>
                <w:b/>
                <w:bCs/>
                <w:color w:val="000000"/>
                <w:lang w:val="fi-FI" w:eastAsia="fi-FI"/>
              </w:rPr>
              <w:t>expression</w:t>
            </w:r>
            <w:proofErr w:type="spellEnd"/>
          </w:p>
        </w:tc>
        <w:tc>
          <w:tcPr>
            <w:tcW w:w="6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6F5EA" w14:textId="77777777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506F9" w14:textId="6C1F8016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0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8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95527" w14:textId="79A9E077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1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472B7" w14:textId="1FA2F98C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0</w:t>
            </w:r>
            <w:r w:rsidR="005A1D2C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19D24" w14:textId="410BA290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1</w:t>
            </w:r>
            <w:r w:rsidR="005A1D2C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62C92" w14:textId="15FAA484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1</w:t>
            </w:r>
            <w:r w:rsidR="005A1D2C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5</w:t>
            </w:r>
          </w:p>
        </w:tc>
      </w:tr>
      <w:tr w:rsidR="005E4221" w:rsidRPr="00155835" w14:paraId="3FE9710C" w14:textId="77777777" w:rsidTr="00C70025">
        <w:trPr>
          <w:trHeight w:val="290"/>
        </w:trPr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B894B" w14:textId="77777777" w:rsidR="00155835" w:rsidRPr="00155835" w:rsidRDefault="00155835" w:rsidP="001558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 </w:t>
            </w:r>
          </w:p>
        </w:tc>
        <w:tc>
          <w:tcPr>
            <w:tcW w:w="6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EE12E" w14:textId="77777777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180E0" w14:textId="1C346845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0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4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9B8B6" w14:textId="1A760C13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1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005D2" w14:textId="67645B5C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1</w:t>
            </w:r>
            <w:r w:rsidR="005A1D2C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C0BBF" w14:textId="17185D96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1</w:t>
            </w:r>
            <w:r w:rsidR="005A1D2C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BA303" w14:textId="706CA7BE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20</w:t>
            </w:r>
            <w:r w:rsidR="005A1D2C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0</w:t>
            </w:r>
          </w:p>
        </w:tc>
      </w:tr>
      <w:tr w:rsidR="005E4221" w:rsidRPr="00155835" w14:paraId="2C423E8B" w14:textId="77777777" w:rsidTr="00C70025">
        <w:trPr>
          <w:trHeight w:val="290"/>
        </w:trPr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2B3B8" w14:textId="77777777" w:rsidR="00155835" w:rsidRPr="00155835" w:rsidRDefault="00155835" w:rsidP="001558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 </w:t>
            </w:r>
          </w:p>
        </w:tc>
        <w:tc>
          <w:tcPr>
            <w:tcW w:w="6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59C4B" w14:textId="77777777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AD9CC3A" w14:textId="7ED46ABE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7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0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CA4F7" w14:textId="23649CC3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1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14DAE" w14:textId="134F363D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15</w:t>
            </w:r>
            <w:r w:rsidR="005A1D2C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09DDDA9" w14:textId="32E14937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15</w:t>
            </w:r>
            <w:r w:rsidR="005A1D2C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34D6C57" w14:textId="361E3DBF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21</w:t>
            </w:r>
            <w:r w:rsidR="005A1D2C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7</w:t>
            </w:r>
          </w:p>
        </w:tc>
      </w:tr>
      <w:tr w:rsidR="005E4221" w:rsidRPr="00155835" w14:paraId="3E424BAA" w14:textId="77777777" w:rsidTr="00C70025">
        <w:trPr>
          <w:trHeight w:val="29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6146B" w14:textId="77777777" w:rsidR="00155835" w:rsidRPr="00155835" w:rsidRDefault="00155835" w:rsidP="001558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 </w:t>
            </w:r>
          </w:p>
        </w:tc>
        <w:tc>
          <w:tcPr>
            <w:tcW w:w="6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A1001" w14:textId="77777777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4ECF9" w14:textId="4B8B146F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6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5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72F3FAE6" w14:textId="293DF950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2</w:t>
            </w:r>
            <w:r w:rsidR="00C7002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4ED3FDF" w14:textId="1D6147A6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18</w:t>
            </w:r>
            <w:r w:rsidR="005A1D2C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4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7FA4B" w14:textId="4BA5E866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9</w:t>
            </w:r>
            <w:r w:rsidR="005A1D2C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9F67F" w14:textId="752579C4" w:rsidR="00155835" w:rsidRPr="00155835" w:rsidRDefault="00155835" w:rsidP="00155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</w:pP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13</w:t>
            </w:r>
            <w:r w:rsidR="005A1D2C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.</w:t>
            </w:r>
            <w:r w:rsidRPr="00155835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>4</w:t>
            </w:r>
          </w:p>
        </w:tc>
      </w:tr>
    </w:tbl>
    <w:p w14:paraId="10048868" w14:textId="4BB139BC" w:rsidR="00155835" w:rsidRDefault="00155835" w:rsidP="00B91BF6">
      <w:pPr>
        <w:pStyle w:val="Eivli"/>
        <w:rPr>
          <w:rFonts w:ascii="Times New Roman" w:hAnsi="Times New Roman" w:cs="Times New Roman"/>
          <w:b/>
          <w:bCs/>
          <w:sz w:val="24"/>
          <w:szCs w:val="24"/>
        </w:rPr>
      </w:pPr>
    </w:p>
    <w:p w14:paraId="6900B810" w14:textId="1D95FE3A" w:rsidR="005E4221" w:rsidRPr="00155835" w:rsidRDefault="005E4221" w:rsidP="00B91BF6">
      <w:pPr>
        <w:pStyle w:val="Eivli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117D86">
        <w:rPr>
          <w:rFonts w:ascii="Times New Roman" w:hAnsi="Times New Roman" w:cs="Times New Roman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>able 2.</w:t>
      </w:r>
      <w:r w:rsidR="002836D6">
        <w:rPr>
          <w:rFonts w:ascii="Times New Roman" w:hAnsi="Times New Roman" w:cs="Times New Roman"/>
          <w:b/>
          <w:bCs/>
          <w:sz w:val="24"/>
          <w:szCs w:val="24"/>
        </w:rPr>
        <w:t xml:space="preserve"> Summary of the viral replication level in Calu-3 cells and host cell interferon expression of various Omicron sublineages compared to </w:t>
      </w:r>
      <w:r w:rsidR="002836D6" w:rsidRPr="00155835">
        <w:rPr>
          <w:rFonts w:ascii="Times New Roman" w:eastAsia="Times New Roman" w:hAnsi="Times New Roman" w:cs="Times New Roman"/>
          <w:b/>
          <w:bCs/>
          <w:color w:val="000000"/>
          <w:lang w:val="en-US" w:eastAsia="fi-FI"/>
        </w:rPr>
        <w:t>Fin34-</w:t>
      </w:r>
      <w:r w:rsidR="002836D6" w:rsidRPr="00155835">
        <w:rPr>
          <w:rFonts w:ascii="Times New Roman" w:eastAsia="Times New Roman" w:hAnsi="Times New Roman" w:cs="Times New Roman"/>
          <w:b/>
          <w:bCs/>
          <w:color w:val="000000"/>
          <w:lang w:val="fi-FI" w:eastAsia="fi-FI"/>
        </w:rPr>
        <w:t>α</w:t>
      </w:r>
      <w:r w:rsidR="002836D6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="002836D6" w:rsidRPr="00155835">
        <w:rPr>
          <w:rFonts w:ascii="Times New Roman" w:eastAsia="Times New Roman" w:hAnsi="Times New Roman" w:cs="Times New Roman"/>
          <w:b/>
          <w:bCs/>
          <w:color w:val="000000"/>
          <w:lang w:val="en-US" w:eastAsia="fi-FI"/>
        </w:rPr>
        <w:t>Fin37-</w:t>
      </w:r>
      <w:r w:rsidR="002836D6" w:rsidRPr="00155835">
        <w:rPr>
          <w:rFonts w:ascii="Times New Roman" w:eastAsia="Times New Roman" w:hAnsi="Times New Roman" w:cs="Times New Roman"/>
          <w:b/>
          <w:bCs/>
          <w:color w:val="000000"/>
          <w:lang w:val="fi-FI" w:eastAsia="fi-FI"/>
        </w:rPr>
        <w:t>δ</w:t>
      </w:r>
      <w:r w:rsidR="002836D6" w:rsidRPr="002836D6">
        <w:rPr>
          <w:rFonts w:ascii="Times New Roman" w:eastAsia="Times New Roman" w:hAnsi="Times New Roman" w:cs="Times New Roman"/>
          <w:b/>
          <w:bCs/>
          <w:color w:val="000000"/>
          <w:lang w:val="en-US" w:eastAsia="fi-FI"/>
        </w:rPr>
        <w:t>.</w:t>
      </w:r>
      <w:r w:rsidR="002836D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836D6" w:rsidRPr="002836D6">
        <w:rPr>
          <w:rFonts w:ascii="Times New Roman" w:hAnsi="Times New Roman" w:cs="Times New Roman"/>
          <w:sz w:val="24"/>
          <w:szCs w:val="24"/>
        </w:rPr>
        <w:t>The</w:t>
      </w:r>
      <w:r w:rsidR="002836D6">
        <w:rPr>
          <w:rFonts w:ascii="Times New Roman" w:hAnsi="Times New Roman" w:cs="Times New Roman"/>
          <w:sz w:val="24"/>
          <w:szCs w:val="24"/>
        </w:rPr>
        <w:t xml:space="preserve"> table lists</w:t>
      </w:r>
      <w:r w:rsidR="002836D6" w:rsidRPr="002836D6">
        <w:rPr>
          <w:rFonts w:ascii="Times New Roman" w:hAnsi="Times New Roman" w:cs="Times New Roman"/>
          <w:sz w:val="24"/>
          <w:szCs w:val="24"/>
        </w:rPr>
        <w:t xml:space="preserve"> </w:t>
      </w:r>
      <w:r w:rsidR="002836D6">
        <w:rPr>
          <w:rFonts w:ascii="Times New Roman" w:hAnsi="Times New Roman" w:cs="Times New Roman"/>
          <w:sz w:val="24"/>
          <w:szCs w:val="24"/>
        </w:rPr>
        <w:t xml:space="preserve">the </w:t>
      </w:r>
      <w:r w:rsidR="002836D6" w:rsidRPr="002836D6">
        <w:rPr>
          <w:rFonts w:ascii="Times New Roman" w:hAnsi="Times New Roman" w:cs="Times New Roman"/>
          <w:sz w:val="24"/>
          <w:szCs w:val="24"/>
        </w:rPr>
        <w:t>relative cellular vRNA leve</w:t>
      </w:r>
      <w:r w:rsidR="002836D6">
        <w:rPr>
          <w:rFonts w:ascii="Times New Roman" w:hAnsi="Times New Roman" w:cs="Times New Roman"/>
          <w:sz w:val="24"/>
          <w:szCs w:val="24"/>
        </w:rPr>
        <w:t xml:space="preserve">ls and relative mRNA expression levels of </w:t>
      </w:r>
      <w:r w:rsidR="002836D6" w:rsidRPr="00155835">
        <w:rPr>
          <w:rFonts w:ascii="Times New Roman" w:eastAsia="Times New Roman" w:hAnsi="Times New Roman" w:cs="Times New Roman"/>
          <w:color w:val="000000"/>
          <w:lang w:val="en-US" w:eastAsia="fi-FI"/>
        </w:rPr>
        <w:t>IFN-</w:t>
      </w:r>
      <w:r w:rsidR="002836D6" w:rsidRPr="00155835">
        <w:rPr>
          <w:rFonts w:ascii="Times New Roman" w:eastAsia="Times New Roman" w:hAnsi="Times New Roman" w:cs="Times New Roman"/>
          <w:color w:val="000000"/>
          <w:lang w:val="fi-FI" w:eastAsia="fi-FI"/>
        </w:rPr>
        <w:t>β</w:t>
      </w:r>
      <w:r w:rsidR="002836D6" w:rsidRPr="00155835">
        <w:rPr>
          <w:rFonts w:ascii="Times New Roman" w:eastAsia="Times New Roman" w:hAnsi="Times New Roman" w:cs="Times New Roman"/>
          <w:color w:val="000000"/>
          <w:lang w:val="en-US" w:eastAsia="fi-FI"/>
        </w:rPr>
        <w:t>1</w:t>
      </w:r>
      <w:r w:rsidR="002836D6">
        <w:rPr>
          <w:rFonts w:ascii="Times New Roman" w:eastAsia="Times New Roman" w:hAnsi="Times New Roman" w:cs="Times New Roman"/>
          <w:color w:val="000000"/>
          <w:lang w:val="en-US" w:eastAsia="fi-FI"/>
        </w:rPr>
        <w:t>,</w:t>
      </w:r>
      <w:r w:rsidR="002836D6" w:rsidRPr="002836D6">
        <w:rPr>
          <w:rFonts w:ascii="Times New Roman" w:eastAsia="Times New Roman" w:hAnsi="Times New Roman" w:cs="Times New Roman"/>
          <w:color w:val="000000"/>
          <w:lang w:val="en-US" w:eastAsia="fi-FI"/>
        </w:rPr>
        <w:t xml:space="preserve"> </w:t>
      </w:r>
      <w:r w:rsidR="002836D6" w:rsidRPr="00155835">
        <w:rPr>
          <w:rFonts w:ascii="Times New Roman" w:eastAsia="Times New Roman" w:hAnsi="Times New Roman" w:cs="Times New Roman"/>
          <w:color w:val="000000"/>
          <w:lang w:val="en-US" w:eastAsia="fi-FI"/>
        </w:rPr>
        <w:t>IFN-</w:t>
      </w:r>
      <w:r w:rsidR="002836D6" w:rsidRPr="00155835">
        <w:rPr>
          <w:rFonts w:ascii="Times New Roman" w:eastAsia="Times New Roman" w:hAnsi="Times New Roman" w:cs="Times New Roman"/>
          <w:color w:val="000000"/>
          <w:lang w:val="fi-FI" w:eastAsia="fi-FI"/>
        </w:rPr>
        <w:t>λ</w:t>
      </w:r>
      <w:r w:rsidR="002836D6" w:rsidRPr="00155835">
        <w:rPr>
          <w:rFonts w:ascii="Times New Roman" w:eastAsia="Times New Roman" w:hAnsi="Times New Roman" w:cs="Times New Roman"/>
          <w:color w:val="000000"/>
          <w:lang w:val="en-US" w:eastAsia="fi-FI"/>
        </w:rPr>
        <w:t>1</w:t>
      </w:r>
      <w:r w:rsidR="002836D6">
        <w:rPr>
          <w:rFonts w:ascii="Times New Roman" w:eastAsia="Times New Roman" w:hAnsi="Times New Roman" w:cs="Times New Roman"/>
          <w:color w:val="000000"/>
          <w:lang w:val="en-US" w:eastAsia="fi-FI"/>
        </w:rPr>
        <w:t>,</w:t>
      </w:r>
      <w:r w:rsidR="002836D6" w:rsidRPr="002836D6">
        <w:rPr>
          <w:rFonts w:ascii="Times New Roman" w:eastAsia="Times New Roman" w:hAnsi="Times New Roman" w:cs="Times New Roman"/>
          <w:color w:val="000000"/>
          <w:lang w:val="en-US" w:eastAsia="fi-FI"/>
        </w:rPr>
        <w:t xml:space="preserve"> </w:t>
      </w:r>
      <w:r w:rsidR="002836D6" w:rsidRPr="00155835">
        <w:rPr>
          <w:rFonts w:ascii="Times New Roman" w:eastAsia="Times New Roman" w:hAnsi="Times New Roman" w:cs="Times New Roman"/>
          <w:color w:val="000000"/>
          <w:lang w:val="en-US" w:eastAsia="fi-FI"/>
        </w:rPr>
        <w:t>IFN-</w:t>
      </w:r>
      <w:r w:rsidR="002836D6" w:rsidRPr="00155835">
        <w:rPr>
          <w:rFonts w:ascii="Times New Roman" w:eastAsia="Times New Roman" w:hAnsi="Times New Roman" w:cs="Times New Roman"/>
          <w:color w:val="000000"/>
          <w:lang w:val="fi-FI" w:eastAsia="fi-FI"/>
        </w:rPr>
        <w:t>λ</w:t>
      </w:r>
      <w:r w:rsidR="002836D6" w:rsidRPr="00155835">
        <w:rPr>
          <w:rFonts w:ascii="Times New Roman" w:eastAsia="Times New Roman" w:hAnsi="Times New Roman" w:cs="Times New Roman"/>
          <w:color w:val="000000"/>
          <w:lang w:val="en-US" w:eastAsia="fi-FI"/>
        </w:rPr>
        <w:t>2</w:t>
      </w:r>
      <w:r w:rsidR="002836D6">
        <w:rPr>
          <w:rFonts w:ascii="Times New Roman" w:eastAsia="Times New Roman" w:hAnsi="Times New Roman" w:cs="Times New Roman"/>
          <w:color w:val="000000"/>
          <w:lang w:val="en-US" w:eastAsia="fi-FI"/>
        </w:rPr>
        <w:t xml:space="preserve"> and</w:t>
      </w:r>
      <w:r w:rsidR="002836D6" w:rsidRPr="002836D6">
        <w:rPr>
          <w:rFonts w:ascii="Times New Roman" w:eastAsia="Times New Roman" w:hAnsi="Times New Roman" w:cs="Times New Roman"/>
          <w:color w:val="000000"/>
          <w:lang w:val="en-US" w:eastAsia="fi-FI"/>
        </w:rPr>
        <w:t xml:space="preserve"> </w:t>
      </w:r>
      <w:r w:rsidR="002836D6" w:rsidRPr="00155835">
        <w:rPr>
          <w:rFonts w:ascii="Times New Roman" w:eastAsia="Times New Roman" w:hAnsi="Times New Roman" w:cs="Times New Roman"/>
          <w:color w:val="000000"/>
          <w:lang w:val="en-US" w:eastAsia="fi-FI"/>
        </w:rPr>
        <w:t>CXCL10</w:t>
      </w:r>
      <w:r w:rsidR="002836D6">
        <w:rPr>
          <w:rFonts w:ascii="Times New Roman" w:eastAsia="Times New Roman" w:hAnsi="Times New Roman" w:cs="Times New Roman"/>
          <w:color w:val="000000"/>
          <w:lang w:val="en-US" w:eastAsia="fi-FI"/>
        </w:rPr>
        <w:t>. The highest values</w:t>
      </w:r>
      <w:r w:rsidR="000B3C30">
        <w:rPr>
          <w:rFonts w:ascii="Times New Roman" w:eastAsia="Times New Roman" w:hAnsi="Times New Roman" w:cs="Times New Roman"/>
          <w:color w:val="000000"/>
          <w:lang w:val="en-US" w:eastAsia="fi-FI"/>
        </w:rPr>
        <w:t xml:space="preserve"> for each sublineage and variant</w:t>
      </w:r>
      <w:r w:rsidR="002836D6">
        <w:rPr>
          <w:rFonts w:ascii="Times New Roman" w:eastAsia="Times New Roman" w:hAnsi="Times New Roman" w:cs="Times New Roman"/>
          <w:color w:val="000000"/>
          <w:lang w:val="en-US" w:eastAsia="fi-FI"/>
        </w:rPr>
        <w:t xml:space="preserve"> are highlighted in yellow. </w:t>
      </w:r>
      <w:r w:rsidR="002836D6">
        <w:rPr>
          <w:rFonts w:ascii="Times New Roman" w:hAnsi="Times New Roman" w:cs="Times New Roman"/>
          <w:sz w:val="24"/>
          <w:szCs w:val="24"/>
        </w:rPr>
        <w:t xml:space="preserve"> </w:t>
      </w:r>
      <w:r w:rsidR="002836D6" w:rsidRPr="002836D6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5E4221" w:rsidRPr="00155835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4223"/>
    <w:rsid w:val="00086916"/>
    <w:rsid w:val="000B3C30"/>
    <w:rsid w:val="000E7BEE"/>
    <w:rsid w:val="00117D86"/>
    <w:rsid w:val="00155835"/>
    <w:rsid w:val="002836D6"/>
    <w:rsid w:val="0032349A"/>
    <w:rsid w:val="00351CD3"/>
    <w:rsid w:val="00357CB8"/>
    <w:rsid w:val="003F4223"/>
    <w:rsid w:val="00417001"/>
    <w:rsid w:val="004B0EEB"/>
    <w:rsid w:val="00566A3B"/>
    <w:rsid w:val="005A1D2C"/>
    <w:rsid w:val="005E4221"/>
    <w:rsid w:val="007A163B"/>
    <w:rsid w:val="00B84ED4"/>
    <w:rsid w:val="00B91BF6"/>
    <w:rsid w:val="00C473D8"/>
    <w:rsid w:val="00C70025"/>
    <w:rsid w:val="00C7702D"/>
    <w:rsid w:val="00D22B72"/>
    <w:rsid w:val="00DC44FC"/>
    <w:rsid w:val="00DC4AB6"/>
    <w:rsid w:val="00DE47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329F78"/>
  <w15:chartTrackingRefBased/>
  <w15:docId w15:val="{0D8701C6-ED9A-454C-A097-98B0C64D8B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Pr>
      <w:lang w:val="en-GB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Eivli">
    <w:name w:val="No Spacing"/>
    <w:uiPriority w:val="1"/>
    <w:qFormat/>
    <w:rsid w:val="00B91BF6"/>
    <w:pPr>
      <w:spacing w:after="0" w:line="240" w:lineRule="auto"/>
    </w:pPr>
    <w:rPr>
      <w:lang w:val="en-GB"/>
    </w:rPr>
  </w:style>
  <w:style w:type="character" w:styleId="Hyperlinkki">
    <w:name w:val="Hyperlink"/>
    <w:basedOn w:val="Kappaleenoletusfontti"/>
    <w:uiPriority w:val="99"/>
    <w:unhideWhenUsed/>
    <w:rsid w:val="00566A3B"/>
    <w:rPr>
      <w:color w:val="0563C1" w:themeColor="hyperlink"/>
      <w:u w:val="single"/>
    </w:rPr>
  </w:style>
  <w:style w:type="character" w:styleId="Ratkaisematonmaininta">
    <w:name w:val="Unresolved Mention"/>
    <w:basedOn w:val="Kappaleenoletusfontti"/>
    <w:uiPriority w:val="99"/>
    <w:semiHidden/>
    <w:unhideWhenUsed/>
    <w:rsid w:val="00566A3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212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81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5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39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5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501</Words>
  <Characters>4067</Characters>
  <Application>Microsoft Office Word</Application>
  <DocSecurity>0</DocSecurity>
  <Lines>33</Lines>
  <Paragraphs>9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issa Laine</dc:creator>
  <cp:keywords/>
  <dc:description/>
  <cp:lastModifiedBy>Larissa Laine</cp:lastModifiedBy>
  <cp:revision>2</cp:revision>
  <cp:lastPrinted>2022-08-09T06:10:00Z</cp:lastPrinted>
  <dcterms:created xsi:type="dcterms:W3CDTF">2022-09-21T20:14:00Z</dcterms:created>
  <dcterms:modified xsi:type="dcterms:W3CDTF">2022-09-21T20:14:00Z</dcterms:modified>
</cp:coreProperties>
</file>